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3420D8" w14:textId="26874F78" w:rsidR="005A6667" w:rsidRPr="00D031DF" w:rsidRDefault="001628CC" w:rsidP="001628CC">
      <w:pPr>
        <w:pStyle w:val="Lijstalinea"/>
        <w:numPr>
          <w:ilvl w:val="0"/>
          <w:numId w:val="16"/>
        </w:numPr>
        <w:rPr>
          <w:color w:val="5B9BD5" w:themeColor="accent1"/>
          <w:u w:val="single"/>
        </w:rPr>
      </w:pPr>
      <w:r w:rsidRPr="00D031DF">
        <w:rPr>
          <w:color w:val="5B9BD5" w:themeColor="accent1"/>
          <w:u w:val="single"/>
        </w:rPr>
        <w:t>Paper-based questionnaire in Dutch (original language)</w:t>
      </w:r>
    </w:p>
    <w:p w14:paraId="300070FB" w14:textId="0AAF4E78" w:rsidR="001628CC" w:rsidRPr="00D031DF" w:rsidRDefault="001628CC" w:rsidP="001628CC">
      <w:pPr>
        <w:rPr>
          <w:u w:val="single"/>
          <w:lang w:val="en-US"/>
        </w:rPr>
      </w:pPr>
    </w:p>
    <w:p w14:paraId="3DFF7532" w14:textId="77777777" w:rsidR="00D031DF" w:rsidRPr="00D031DF" w:rsidRDefault="00D031DF" w:rsidP="00D031DF">
      <w:pPr>
        <w:pStyle w:val="Lijstalinea"/>
        <w:numPr>
          <w:ilvl w:val="0"/>
          <w:numId w:val="19"/>
        </w:numPr>
        <w:spacing w:line="360" w:lineRule="auto"/>
        <w:rPr>
          <w:lang w:val="nl-NL"/>
        </w:rPr>
      </w:pPr>
      <w:r w:rsidRPr="00D031DF">
        <w:rPr>
          <w:lang w:val="nl-NL"/>
        </w:rPr>
        <w:t>Wat is uw geslacht?</w:t>
      </w:r>
    </w:p>
    <w:p w14:paraId="0C3FC8BF" w14:textId="77777777" w:rsidR="00D031DF" w:rsidRPr="00D031DF" w:rsidRDefault="00D031DF" w:rsidP="00D031DF">
      <w:pPr>
        <w:pStyle w:val="Lijstalinea"/>
        <w:numPr>
          <w:ilvl w:val="0"/>
          <w:numId w:val="1"/>
        </w:numPr>
        <w:spacing w:line="360" w:lineRule="auto"/>
        <w:ind w:left="1440"/>
        <w:rPr>
          <w:lang w:val="nl-NL"/>
        </w:rPr>
      </w:pPr>
      <w:r w:rsidRPr="00D031DF">
        <w:rPr>
          <w:lang w:val="nl-NL"/>
        </w:rPr>
        <w:t>Man</w:t>
      </w:r>
    </w:p>
    <w:p w14:paraId="0605091A" w14:textId="77777777" w:rsidR="00D031DF" w:rsidRPr="00D031DF" w:rsidRDefault="00D031DF" w:rsidP="00D031DF">
      <w:pPr>
        <w:pStyle w:val="Lijstalinea"/>
        <w:numPr>
          <w:ilvl w:val="0"/>
          <w:numId w:val="1"/>
        </w:numPr>
        <w:spacing w:line="360" w:lineRule="auto"/>
        <w:ind w:left="1440"/>
        <w:rPr>
          <w:lang w:val="nl-NL"/>
        </w:rPr>
      </w:pPr>
      <w:r w:rsidRPr="00D031DF">
        <w:rPr>
          <w:lang w:val="nl-NL"/>
        </w:rPr>
        <w:t>Vrouw</w:t>
      </w:r>
    </w:p>
    <w:p w14:paraId="0A3AE964" w14:textId="77777777" w:rsidR="00D031DF" w:rsidRPr="00D031DF" w:rsidRDefault="00D031DF" w:rsidP="00D031DF">
      <w:pPr>
        <w:spacing w:after="0"/>
        <w:rPr>
          <w:rFonts w:ascii="Times New Roman" w:hAnsi="Times New Roman" w:cs="Times New Roman"/>
          <w:sz w:val="24"/>
          <w:szCs w:val="24"/>
          <w:lang w:val="nl-NL"/>
        </w:rPr>
      </w:pPr>
    </w:p>
    <w:p w14:paraId="1118449F" w14:textId="77777777" w:rsidR="00D031DF" w:rsidRPr="00D031DF" w:rsidRDefault="00D031DF" w:rsidP="00D031DF">
      <w:pPr>
        <w:pStyle w:val="Lijstalinea"/>
        <w:numPr>
          <w:ilvl w:val="0"/>
          <w:numId w:val="19"/>
        </w:numPr>
        <w:rPr>
          <w:lang w:val="nl-NL"/>
        </w:rPr>
      </w:pPr>
      <w:r w:rsidRPr="00D031DF">
        <w:rPr>
          <w:lang w:val="nl-NL"/>
        </w:rPr>
        <w:t>Hoe oud bent u? _____________ jaar</w:t>
      </w:r>
    </w:p>
    <w:p w14:paraId="6B0D5071" w14:textId="77777777" w:rsidR="00D031DF" w:rsidRPr="00D031DF" w:rsidRDefault="00D031DF" w:rsidP="00D031DF">
      <w:pPr>
        <w:spacing w:after="0"/>
        <w:rPr>
          <w:rFonts w:ascii="Times New Roman" w:hAnsi="Times New Roman" w:cs="Times New Roman"/>
          <w:sz w:val="24"/>
          <w:szCs w:val="24"/>
          <w:lang w:val="nl-NL"/>
        </w:rPr>
      </w:pPr>
    </w:p>
    <w:p w14:paraId="78D3E03B" w14:textId="77777777" w:rsidR="00D031DF" w:rsidRPr="00D031DF" w:rsidRDefault="00D031DF" w:rsidP="00D031DF">
      <w:pPr>
        <w:pStyle w:val="Lijstalinea"/>
        <w:numPr>
          <w:ilvl w:val="0"/>
          <w:numId w:val="19"/>
        </w:numPr>
        <w:rPr>
          <w:lang w:val="nl-NL"/>
        </w:rPr>
      </w:pPr>
      <w:r w:rsidRPr="00D031DF">
        <w:rPr>
          <w:lang w:val="nl-NL"/>
        </w:rPr>
        <w:t>Hoe groot bent u? ____________ cm</w:t>
      </w:r>
    </w:p>
    <w:p w14:paraId="734E27E6" w14:textId="77777777" w:rsidR="00D031DF" w:rsidRPr="00D031DF" w:rsidRDefault="00D031DF" w:rsidP="00D031DF">
      <w:pPr>
        <w:spacing w:after="0"/>
        <w:rPr>
          <w:rFonts w:ascii="Times New Roman" w:hAnsi="Times New Roman" w:cs="Times New Roman"/>
          <w:sz w:val="24"/>
          <w:szCs w:val="24"/>
          <w:lang w:val="nl-NL"/>
        </w:rPr>
      </w:pPr>
    </w:p>
    <w:p w14:paraId="185D951F" w14:textId="77777777" w:rsidR="00D031DF" w:rsidRPr="00D031DF" w:rsidRDefault="00D031DF" w:rsidP="00D031DF">
      <w:pPr>
        <w:pStyle w:val="Lijstalinea"/>
        <w:numPr>
          <w:ilvl w:val="0"/>
          <w:numId w:val="19"/>
        </w:numPr>
        <w:rPr>
          <w:lang w:val="nl-NL"/>
        </w:rPr>
      </w:pPr>
      <w:r w:rsidRPr="00D031DF">
        <w:rPr>
          <w:lang w:val="nl-NL"/>
        </w:rPr>
        <w:t>Hoeveel weegt u? ____________ kg</w:t>
      </w:r>
    </w:p>
    <w:p w14:paraId="592E95C2" w14:textId="77777777" w:rsidR="00D031DF" w:rsidRPr="00D031DF" w:rsidRDefault="00D031DF" w:rsidP="00D031DF">
      <w:pPr>
        <w:spacing w:after="0"/>
        <w:rPr>
          <w:rFonts w:ascii="Times New Roman" w:hAnsi="Times New Roman" w:cs="Times New Roman"/>
          <w:sz w:val="24"/>
          <w:szCs w:val="24"/>
          <w:lang w:val="nl-NL"/>
        </w:rPr>
      </w:pPr>
    </w:p>
    <w:p w14:paraId="6B3428F6" w14:textId="77777777" w:rsidR="00D031DF" w:rsidRPr="00D031DF" w:rsidRDefault="00D031DF" w:rsidP="00D031DF">
      <w:pPr>
        <w:pStyle w:val="Lijstalinea"/>
        <w:numPr>
          <w:ilvl w:val="0"/>
          <w:numId w:val="19"/>
        </w:numPr>
        <w:spacing w:line="360" w:lineRule="auto"/>
        <w:rPr>
          <w:lang w:val="nl-NL"/>
        </w:rPr>
      </w:pPr>
      <w:r w:rsidRPr="00D031DF">
        <w:rPr>
          <w:lang w:val="nl-NL"/>
        </w:rPr>
        <w:t>Wat was uw hoofdberoep voor uw pensioen?</w:t>
      </w:r>
    </w:p>
    <w:p w14:paraId="4B145E60" w14:textId="77777777" w:rsidR="00D031DF" w:rsidRPr="00D031DF" w:rsidRDefault="00D031DF" w:rsidP="00D031DF">
      <w:pPr>
        <w:pStyle w:val="Lijstalinea"/>
        <w:numPr>
          <w:ilvl w:val="0"/>
          <w:numId w:val="20"/>
        </w:numPr>
        <w:spacing w:line="360" w:lineRule="auto"/>
        <w:rPr>
          <w:lang w:val="nl-NL"/>
        </w:rPr>
      </w:pPr>
      <w:r w:rsidRPr="00D031DF">
        <w:rPr>
          <w:lang w:val="nl-NL"/>
        </w:rPr>
        <w:t>Bediende</w:t>
      </w:r>
    </w:p>
    <w:p w14:paraId="67757033" w14:textId="77777777" w:rsidR="00D031DF" w:rsidRPr="00D031DF" w:rsidRDefault="00D031DF" w:rsidP="00D031DF">
      <w:pPr>
        <w:pStyle w:val="Lijstalinea"/>
        <w:numPr>
          <w:ilvl w:val="0"/>
          <w:numId w:val="20"/>
        </w:numPr>
        <w:spacing w:line="360" w:lineRule="auto"/>
        <w:rPr>
          <w:lang w:val="nl-NL"/>
        </w:rPr>
      </w:pPr>
      <w:r w:rsidRPr="00D031DF">
        <w:rPr>
          <w:lang w:val="nl-NL"/>
        </w:rPr>
        <w:t>Zelfstandige</w:t>
      </w:r>
    </w:p>
    <w:p w14:paraId="1F5E40E0" w14:textId="77777777" w:rsidR="00D031DF" w:rsidRPr="00D031DF" w:rsidRDefault="00D031DF" w:rsidP="00D031DF">
      <w:pPr>
        <w:pStyle w:val="Lijstalinea"/>
        <w:numPr>
          <w:ilvl w:val="0"/>
          <w:numId w:val="20"/>
        </w:numPr>
        <w:spacing w:line="360" w:lineRule="auto"/>
        <w:rPr>
          <w:lang w:val="nl-NL"/>
        </w:rPr>
      </w:pPr>
      <w:r w:rsidRPr="00D031DF">
        <w:rPr>
          <w:lang w:val="nl-NL"/>
        </w:rPr>
        <w:t>Onderwijs</w:t>
      </w:r>
    </w:p>
    <w:p w14:paraId="7DEB9DE0" w14:textId="77777777" w:rsidR="00D031DF" w:rsidRPr="00D031DF" w:rsidRDefault="00D031DF" w:rsidP="00D031DF">
      <w:pPr>
        <w:pStyle w:val="Lijstalinea"/>
        <w:numPr>
          <w:ilvl w:val="0"/>
          <w:numId w:val="20"/>
        </w:numPr>
        <w:spacing w:line="360" w:lineRule="auto"/>
        <w:rPr>
          <w:lang w:val="nl-NL"/>
        </w:rPr>
      </w:pPr>
      <w:r w:rsidRPr="00D031DF">
        <w:rPr>
          <w:lang w:val="nl-NL"/>
        </w:rPr>
        <w:t>Arbeider</w:t>
      </w:r>
    </w:p>
    <w:p w14:paraId="531485AC" w14:textId="77777777" w:rsidR="00D031DF" w:rsidRPr="00D031DF" w:rsidRDefault="00D031DF" w:rsidP="00D031DF">
      <w:pPr>
        <w:pStyle w:val="Lijstalinea"/>
        <w:numPr>
          <w:ilvl w:val="0"/>
          <w:numId w:val="20"/>
        </w:numPr>
        <w:spacing w:line="360" w:lineRule="auto"/>
        <w:rPr>
          <w:lang w:val="nl-NL"/>
        </w:rPr>
      </w:pPr>
      <w:r w:rsidRPr="00D031DF">
        <w:rPr>
          <w:lang w:val="nl-NL"/>
        </w:rPr>
        <w:t>Kaderpersoneel</w:t>
      </w:r>
    </w:p>
    <w:p w14:paraId="5558F585" w14:textId="77777777" w:rsidR="00D031DF" w:rsidRPr="00D031DF" w:rsidRDefault="00D031DF" w:rsidP="00D031DF">
      <w:pPr>
        <w:pStyle w:val="Lijstalinea"/>
        <w:numPr>
          <w:ilvl w:val="0"/>
          <w:numId w:val="20"/>
        </w:numPr>
        <w:spacing w:line="360" w:lineRule="auto"/>
        <w:rPr>
          <w:lang w:val="nl-NL"/>
        </w:rPr>
      </w:pPr>
      <w:r w:rsidRPr="00D031DF">
        <w:rPr>
          <w:lang w:val="nl-NL"/>
        </w:rPr>
        <w:t>Vrij beroep</w:t>
      </w:r>
    </w:p>
    <w:p w14:paraId="50CFC795" w14:textId="77777777" w:rsidR="00D031DF" w:rsidRPr="00D031DF" w:rsidRDefault="00D031DF" w:rsidP="00D031DF">
      <w:pPr>
        <w:pStyle w:val="Lijstalinea"/>
        <w:numPr>
          <w:ilvl w:val="0"/>
          <w:numId w:val="20"/>
        </w:numPr>
        <w:spacing w:line="360" w:lineRule="auto"/>
        <w:rPr>
          <w:lang w:val="nl-NL"/>
        </w:rPr>
      </w:pPr>
      <w:r w:rsidRPr="00D031DF">
        <w:rPr>
          <w:lang w:val="nl-NL"/>
        </w:rPr>
        <w:t>Ambtenaar</w:t>
      </w:r>
    </w:p>
    <w:p w14:paraId="4E2877EB" w14:textId="77777777" w:rsidR="00D031DF" w:rsidRPr="00D031DF" w:rsidRDefault="00D031DF" w:rsidP="00D031DF">
      <w:pPr>
        <w:pStyle w:val="Lijstalinea"/>
        <w:numPr>
          <w:ilvl w:val="0"/>
          <w:numId w:val="20"/>
        </w:numPr>
        <w:spacing w:line="360" w:lineRule="auto"/>
        <w:rPr>
          <w:lang w:val="nl-NL"/>
        </w:rPr>
      </w:pPr>
      <w:r w:rsidRPr="00D031DF">
        <w:rPr>
          <w:lang w:val="nl-NL"/>
        </w:rPr>
        <w:t>Huisman/vrouw</w:t>
      </w:r>
    </w:p>
    <w:p w14:paraId="018D5595" w14:textId="77777777" w:rsidR="00D031DF" w:rsidRPr="00D031DF" w:rsidRDefault="00D031DF" w:rsidP="00D031DF">
      <w:pPr>
        <w:pStyle w:val="Lijstalinea"/>
        <w:numPr>
          <w:ilvl w:val="0"/>
          <w:numId w:val="20"/>
        </w:numPr>
        <w:spacing w:line="360" w:lineRule="auto"/>
        <w:rPr>
          <w:lang w:val="nl-NL"/>
        </w:rPr>
      </w:pPr>
      <w:r w:rsidRPr="00D031DF">
        <w:rPr>
          <w:lang w:val="nl-NL"/>
        </w:rPr>
        <w:t>Werkloos</w:t>
      </w:r>
    </w:p>
    <w:p w14:paraId="2618D520" w14:textId="77777777" w:rsidR="00D031DF" w:rsidRPr="00D031DF" w:rsidRDefault="00D031DF" w:rsidP="00D031DF">
      <w:pPr>
        <w:pStyle w:val="Lijstalinea"/>
        <w:numPr>
          <w:ilvl w:val="0"/>
          <w:numId w:val="20"/>
        </w:numPr>
        <w:spacing w:line="360" w:lineRule="auto"/>
        <w:rPr>
          <w:lang w:val="nl-NL"/>
        </w:rPr>
      </w:pPr>
      <w:r w:rsidRPr="00D031DF">
        <w:rPr>
          <w:lang w:val="nl-NL"/>
        </w:rPr>
        <w:t>Invalide</w:t>
      </w:r>
    </w:p>
    <w:p w14:paraId="21B4F59C" w14:textId="77777777" w:rsidR="00D031DF" w:rsidRPr="00D031DF" w:rsidRDefault="00D031DF" w:rsidP="00D031DF">
      <w:pPr>
        <w:pStyle w:val="Lijstalinea"/>
        <w:numPr>
          <w:ilvl w:val="0"/>
          <w:numId w:val="20"/>
        </w:numPr>
        <w:spacing w:line="360" w:lineRule="auto"/>
        <w:rPr>
          <w:lang w:val="nl-NL"/>
        </w:rPr>
      </w:pPr>
      <w:r w:rsidRPr="00D031DF">
        <w:rPr>
          <w:lang w:val="nl-NL"/>
        </w:rPr>
        <w:t>Andere: ______________________________________</w:t>
      </w:r>
    </w:p>
    <w:p w14:paraId="363F1D81" w14:textId="77777777" w:rsidR="00D031DF" w:rsidRPr="00D031DF" w:rsidRDefault="00D031DF" w:rsidP="00D031DF">
      <w:pPr>
        <w:pStyle w:val="Lijstalinea"/>
        <w:rPr>
          <w:lang w:val="nl-NL"/>
        </w:rPr>
      </w:pPr>
    </w:p>
    <w:p w14:paraId="2E5BA60F" w14:textId="77777777" w:rsidR="00D031DF" w:rsidRPr="00D031DF" w:rsidRDefault="00D031DF" w:rsidP="00D031DF">
      <w:pPr>
        <w:pStyle w:val="Lijstalinea"/>
        <w:numPr>
          <w:ilvl w:val="0"/>
          <w:numId w:val="19"/>
        </w:numPr>
        <w:spacing w:line="360" w:lineRule="auto"/>
        <w:rPr>
          <w:lang w:val="nl-NL"/>
        </w:rPr>
      </w:pPr>
      <w:r w:rsidRPr="00D031DF">
        <w:rPr>
          <w:lang w:val="nl-NL"/>
        </w:rPr>
        <w:t>Wat is het hoogste diploma of getuigschrift dat u behaald heeft?</w:t>
      </w:r>
    </w:p>
    <w:p w14:paraId="0CFE547C" w14:textId="77777777" w:rsidR="00D031DF" w:rsidRPr="00D031DF" w:rsidRDefault="00D031DF" w:rsidP="00D031DF">
      <w:pPr>
        <w:pStyle w:val="Lijstalinea"/>
        <w:numPr>
          <w:ilvl w:val="0"/>
          <w:numId w:val="21"/>
        </w:numPr>
        <w:spacing w:line="360" w:lineRule="auto"/>
        <w:rPr>
          <w:lang w:val="nl-NL"/>
        </w:rPr>
      </w:pPr>
      <w:r w:rsidRPr="00D031DF">
        <w:rPr>
          <w:lang w:val="nl-NL"/>
        </w:rPr>
        <w:t>Geen</w:t>
      </w:r>
    </w:p>
    <w:p w14:paraId="13FBD405" w14:textId="77777777" w:rsidR="00D031DF" w:rsidRPr="00D031DF" w:rsidRDefault="00D031DF" w:rsidP="00D031DF">
      <w:pPr>
        <w:pStyle w:val="Lijstalinea"/>
        <w:numPr>
          <w:ilvl w:val="0"/>
          <w:numId w:val="21"/>
        </w:numPr>
        <w:spacing w:line="360" w:lineRule="auto"/>
        <w:rPr>
          <w:lang w:val="nl-NL"/>
        </w:rPr>
      </w:pPr>
      <w:r w:rsidRPr="00D031DF">
        <w:rPr>
          <w:lang w:val="nl-NL"/>
        </w:rPr>
        <w:t>Lager onderwijs</w:t>
      </w:r>
    </w:p>
    <w:p w14:paraId="3F01756B" w14:textId="77777777" w:rsidR="00D031DF" w:rsidRPr="00D031DF" w:rsidRDefault="00D031DF" w:rsidP="00D031DF">
      <w:pPr>
        <w:pStyle w:val="Lijstalinea"/>
        <w:numPr>
          <w:ilvl w:val="0"/>
          <w:numId w:val="21"/>
        </w:numPr>
        <w:spacing w:line="360" w:lineRule="auto"/>
        <w:rPr>
          <w:lang w:val="nl-NL"/>
        </w:rPr>
      </w:pPr>
      <w:r w:rsidRPr="00D031DF">
        <w:rPr>
          <w:lang w:val="nl-NL"/>
        </w:rPr>
        <w:t>Secundair onderwijs</w:t>
      </w:r>
    </w:p>
    <w:p w14:paraId="36026D27" w14:textId="77777777" w:rsidR="00D031DF" w:rsidRPr="00D031DF" w:rsidRDefault="00D031DF" w:rsidP="00D031DF">
      <w:pPr>
        <w:pStyle w:val="Lijstalinea"/>
        <w:numPr>
          <w:ilvl w:val="0"/>
          <w:numId w:val="21"/>
        </w:numPr>
        <w:spacing w:line="360" w:lineRule="auto"/>
        <w:rPr>
          <w:lang w:val="nl-NL"/>
        </w:rPr>
      </w:pPr>
      <w:r w:rsidRPr="00D031DF">
        <w:rPr>
          <w:lang w:val="nl-NL"/>
        </w:rPr>
        <w:t>Hoger onderwijs</w:t>
      </w:r>
    </w:p>
    <w:p w14:paraId="16223E7F" w14:textId="77777777" w:rsidR="00D031DF" w:rsidRPr="00D031DF" w:rsidRDefault="00D031DF" w:rsidP="00D031DF">
      <w:pPr>
        <w:pStyle w:val="Lijstalinea"/>
        <w:numPr>
          <w:ilvl w:val="0"/>
          <w:numId w:val="21"/>
        </w:numPr>
        <w:spacing w:line="360" w:lineRule="auto"/>
        <w:rPr>
          <w:lang w:val="nl-NL"/>
        </w:rPr>
      </w:pPr>
      <w:r w:rsidRPr="00D031DF">
        <w:rPr>
          <w:lang w:val="nl-NL"/>
        </w:rPr>
        <w:t>Universitair onderwijs</w:t>
      </w:r>
    </w:p>
    <w:p w14:paraId="3AC452FF" w14:textId="77777777" w:rsidR="00D031DF" w:rsidRPr="00D031DF" w:rsidRDefault="00D031DF" w:rsidP="00D031DF">
      <w:pPr>
        <w:pStyle w:val="Lijstalinea"/>
        <w:numPr>
          <w:ilvl w:val="0"/>
          <w:numId w:val="21"/>
        </w:numPr>
        <w:spacing w:line="360" w:lineRule="auto"/>
        <w:rPr>
          <w:lang w:val="nl-NL"/>
        </w:rPr>
      </w:pPr>
      <w:r w:rsidRPr="00D031DF">
        <w:rPr>
          <w:lang w:val="nl-NL"/>
        </w:rPr>
        <w:t>Andere: ______________________________________</w:t>
      </w:r>
    </w:p>
    <w:p w14:paraId="18B0D7B5" w14:textId="77777777" w:rsidR="00D031DF" w:rsidRPr="00D031DF" w:rsidRDefault="00D031DF" w:rsidP="00D031DF">
      <w:pPr>
        <w:spacing w:after="0"/>
        <w:rPr>
          <w:rFonts w:ascii="Times New Roman" w:hAnsi="Times New Roman" w:cs="Times New Roman"/>
          <w:sz w:val="24"/>
          <w:szCs w:val="24"/>
          <w:lang w:val="nl-NL"/>
        </w:rPr>
      </w:pPr>
    </w:p>
    <w:p w14:paraId="534FF0C7" w14:textId="77777777" w:rsidR="00D031DF" w:rsidRPr="00D031DF" w:rsidRDefault="00D031DF" w:rsidP="00D031DF">
      <w:pPr>
        <w:spacing w:after="0"/>
        <w:rPr>
          <w:rFonts w:ascii="Times New Roman" w:hAnsi="Times New Roman" w:cs="Times New Roman"/>
          <w:sz w:val="24"/>
          <w:szCs w:val="24"/>
          <w:lang w:val="nl-NL"/>
        </w:rPr>
      </w:pPr>
    </w:p>
    <w:p w14:paraId="3CD4DAB5" w14:textId="77777777" w:rsidR="00D031DF" w:rsidRPr="00D031DF" w:rsidRDefault="00D031DF" w:rsidP="00D031DF">
      <w:pPr>
        <w:spacing w:after="0"/>
        <w:rPr>
          <w:rFonts w:ascii="Times New Roman" w:hAnsi="Times New Roman" w:cs="Times New Roman"/>
          <w:sz w:val="24"/>
          <w:szCs w:val="24"/>
          <w:lang w:val="nl-NL"/>
        </w:rPr>
      </w:pPr>
    </w:p>
    <w:p w14:paraId="4CD7387B" w14:textId="77777777" w:rsidR="00D031DF" w:rsidRPr="00D031DF" w:rsidRDefault="00D031DF" w:rsidP="00D031DF">
      <w:pPr>
        <w:spacing w:after="0"/>
        <w:rPr>
          <w:rFonts w:ascii="Times New Roman" w:hAnsi="Times New Roman" w:cs="Times New Roman"/>
          <w:sz w:val="24"/>
          <w:szCs w:val="24"/>
          <w:lang w:val="nl-NL"/>
        </w:rPr>
      </w:pPr>
    </w:p>
    <w:p w14:paraId="779EA1A5" w14:textId="77777777" w:rsidR="00D031DF" w:rsidRPr="00D031DF" w:rsidRDefault="00D031DF" w:rsidP="00D031DF">
      <w:pPr>
        <w:spacing w:after="0"/>
        <w:rPr>
          <w:rFonts w:ascii="Times New Roman" w:hAnsi="Times New Roman" w:cs="Times New Roman"/>
          <w:sz w:val="24"/>
          <w:szCs w:val="24"/>
          <w:lang w:val="nl-NL"/>
        </w:rPr>
      </w:pPr>
    </w:p>
    <w:p w14:paraId="1BAC246A" w14:textId="77777777" w:rsidR="00D031DF" w:rsidRPr="00D031DF" w:rsidRDefault="00D031DF" w:rsidP="00D031DF">
      <w:pPr>
        <w:pStyle w:val="Lijstalinea"/>
        <w:numPr>
          <w:ilvl w:val="0"/>
          <w:numId w:val="19"/>
        </w:numPr>
        <w:spacing w:line="360" w:lineRule="auto"/>
        <w:rPr>
          <w:lang w:val="nl-NL"/>
        </w:rPr>
      </w:pPr>
      <w:r w:rsidRPr="00D031DF">
        <w:rPr>
          <w:lang w:val="nl-NL"/>
        </w:rPr>
        <w:lastRenderedPageBreak/>
        <w:t>Wat is uw burgerlijke staat?</w:t>
      </w:r>
    </w:p>
    <w:p w14:paraId="35FDB885" w14:textId="77777777" w:rsidR="00D031DF" w:rsidRPr="00D031DF" w:rsidRDefault="00D031DF" w:rsidP="00D031DF">
      <w:pPr>
        <w:pStyle w:val="Lijstalinea"/>
        <w:numPr>
          <w:ilvl w:val="0"/>
          <w:numId w:val="22"/>
        </w:numPr>
        <w:spacing w:line="360" w:lineRule="auto"/>
        <w:rPr>
          <w:lang w:val="nl-NL"/>
        </w:rPr>
      </w:pPr>
      <w:r w:rsidRPr="00D031DF">
        <w:rPr>
          <w:lang w:val="nl-NL"/>
        </w:rPr>
        <w:t>Alleenstaand</w:t>
      </w:r>
    </w:p>
    <w:p w14:paraId="619CA121" w14:textId="77777777" w:rsidR="00D031DF" w:rsidRPr="00D031DF" w:rsidRDefault="00D031DF" w:rsidP="00D031DF">
      <w:pPr>
        <w:pStyle w:val="Lijstalinea"/>
        <w:numPr>
          <w:ilvl w:val="0"/>
          <w:numId w:val="22"/>
        </w:numPr>
        <w:spacing w:line="360" w:lineRule="auto"/>
        <w:rPr>
          <w:lang w:val="nl-NL"/>
        </w:rPr>
      </w:pPr>
      <w:r w:rsidRPr="00D031DF">
        <w:rPr>
          <w:lang w:val="nl-NL"/>
        </w:rPr>
        <w:t>Gehuwd of samenwonend</w:t>
      </w:r>
    </w:p>
    <w:p w14:paraId="50DE4E85" w14:textId="77777777" w:rsidR="00D031DF" w:rsidRPr="00D031DF" w:rsidRDefault="00D031DF" w:rsidP="00D031DF">
      <w:pPr>
        <w:pStyle w:val="Lijstalinea"/>
        <w:numPr>
          <w:ilvl w:val="0"/>
          <w:numId w:val="22"/>
        </w:numPr>
        <w:spacing w:line="360" w:lineRule="auto"/>
        <w:rPr>
          <w:lang w:val="nl-NL"/>
        </w:rPr>
      </w:pPr>
      <w:r w:rsidRPr="00D031DF">
        <w:rPr>
          <w:lang w:val="nl-NL"/>
        </w:rPr>
        <w:t>Echtgescheiden</w:t>
      </w:r>
    </w:p>
    <w:p w14:paraId="7B7734DB" w14:textId="77777777" w:rsidR="00D031DF" w:rsidRPr="00D031DF" w:rsidRDefault="00D031DF" w:rsidP="00D031DF">
      <w:pPr>
        <w:pStyle w:val="Lijstalinea"/>
        <w:numPr>
          <w:ilvl w:val="0"/>
          <w:numId w:val="22"/>
        </w:numPr>
        <w:spacing w:line="360" w:lineRule="auto"/>
        <w:rPr>
          <w:lang w:val="nl-NL"/>
        </w:rPr>
      </w:pPr>
      <w:r w:rsidRPr="00D031DF">
        <w:rPr>
          <w:lang w:val="nl-NL"/>
        </w:rPr>
        <w:t>Weduwe/weduwnaar</w:t>
      </w:r>
    </w:p>
    <w:p w14:paraId="2733AF05" w14:textId="77777777" w:rsidR="00D031DF" w:rsidRPr="00D031DF" w:rsidRDefault="00D031DF" w:rsidP="00D031DF">
      <w:pPr>
        <w:spacing w:after="0"/>
        <w:rPr>
          <w:rFonts w:ascii="Times New Roman" w:hAnsi="Times New Roman" w:cs="Times New Roman"/>
          <w:sz w:val="24"/>
          <w:szCs w:val="24"/>
          <w:lang w:val="nl-NL"/>
        </w:rPr>
      </w:pPr>
    </w:p>
    <w:p w14:paraId="04CE173B" w14:textId="77777777" w:rsidR="00D031DF" w:rsidRPr="00D031DF" w:rsidRDefault="00D031DF" w:rsidP="00D031DF">
      <w:pPr>
        <w:pStyle w:val="Lijstalinea"/>
        <w:numPr>
          <w:ilvl w:val="0"/>
          <w:numId w:val="19"/>
        </w:numPr>
        <w:rPr>
          <w:lang w:val="nl-NL"/>
        </w:rPr>
      </w:pPr>
      <w:r w:rsidRPr="00D031DF">
        <w:rPr>
          <w:lang w:val="nl-NL"/>
        </w:rPr>
        <w:t>Hoeveel kinderen heeft u? ____________ kinderen</w:t>
      </w:r>
    </w:p>
    <w:p w14:paraId="715DDFB0" w14:textId="77777777" w:rsidR="00D031DF" w:rsidRPr="00D031DF" w:rsidRDefault="00D031DF" w:rsidP="00D031DF">
      <w:pPr>
        <w:spacing w:after="0"/>
        <w:rPr>
          <w:rFonts w:ascii="Times New Roman" w:hAnsi="Times New Roman" w:cs="Times New Roman"/>
          <w:sz w:val="24"/>
          <w:szCs w:val="24"/>
          <w:lang w:val="nl-NL"/>
        </w:rPr>
      </w:pPr>
    </w:p>
    <w:p w14:paraId="395B580D" w14:textId="77777777" w:rsidR="00D031DF" w:rsidRPr="00D031DF" w:rsidRDefault="00D031DF" w:rsidP="00D031DF">
      <w:pPr>
        <w:pStyle w:val="Lijstalinea"/>
        <w:numPr>
          <w:ilvl w:val="0"/>
          <w:numId w:val="19"/>
        </w:numPr>
        <w:rPr>
          <w:lang w:val="nl-NL"/>
        </w:rPr>
      </w:pPr>
      <w:r w:rsidRPr="00D031DF">
        <w:rPr>
          <w:lang w:val="nl-NL"/>
        </w:rPr>
        <w:t>Hoeveel kleinkinderen heeft u? ____________ kleinkinderen</w:t>
      </w:r>
    </w:p>
    <w:p w14:paraId="004DC0F8" w14:textId="77777777" w:rsidR="00D031DF" w:rsidRPr="00D031DF" w:rsidRDefault="00D031DF" w:rsidP="00D031DF">
      <w:pPr>
        <w:spacing w:after="0"/>
        <w:rPr>
          <w:rFonts w:ascii="Times New Roman" w:hAnsi="Times New Roman" w:cs="Times New Roman"/>
          <w:sz w:val="24"/>
          <w:szCs w:val="24"/>
          <w:lang w:val="nl-NL"/>
        </w:rPr>
      </w:pPr>
    </w:p>
    <w:p w14:paraId="41F0A031" w14:textId="77777777" w:rsidR="00D031DF" w:rsidRPr="00D031DF" w:rsidRDefault="00D031DF" w:rsidP="00D031DF">
      <w:pPr>
        <w:pStyle w:val="Lijstalinea"/>
        <w:numPr>
          <w:ilvl w:val="0"/>
          <w:numId w:val="19"/>
        </w:numPr>
        <w:spacing w:line="360" w:lineRule="auto"/>
        <w:rPr>
          <w:lang w:val="nl-NL"/>
        </w:rPr>
      </w:pPr>
      <w:r w:rsidRPr="00D031DF">
        <w:rPr>
          <w:lang w:val="nl-NL"/>
        </w:rPr>
        <w:t>Heeft u huisdieren?</w:t>
      </w:r>
    </w:p>
    <w:p w14:paraId="473E5730" w14:textId="77777777" w:rsidR="00D031DF" w:rsidRPr="00D031DF" w:rsidRDefault="00D031DF" w:rsidP="00D031DF">
      <w:pPr>
        <w:pStyle w:val="Lijstalinea"/>
        <w:numPr>
          <w:ilvl w:val="0"/>
          <w:numId w:val="17"/>
        </w:numPr>
        <w:spacing w:line="360" w:lineRule="auto"/>
        <w:rPr>
          <w:lang w:val="nl-NL"/>
        </w:rPr>
      </w:pPr>
      <w:r w:rsidRPr="00D031DF">
        <w:rPr>
          <w:lang w:val="nl-NL"/>
        </w:rPr>
        <w:t>Ja</w:t>
      </w:r>
    </w:p>
    <w:p w14:paraId="3DA39711" w14:textId="77777777" w:rsidR="00D031DF" w:rsidRPr="00D031DF" w:rsidRDefault="00D031DF" w:rsidP="00D031DF">
      <w:pPr>
        <w:pStyle w:val="Lijstalinea"/>
        <w:numPr>
          <w:ilvl w:val="0"/>
          <w:numId w:val="17"/>
        </w:numPr>
        <w:spacing w:line="360" w:lineRule="auto"/>
        <w:rPr>
          <w:lang w:val="nl-NL"/>
        </w:rPr>
      </w:pPr>
      <w:r w:rsidRPr="00D031DF">
        <w:rPr>
          <w:lang w:val="nl-NL"/>
        </w:rPr>
        <w:t>Neen</w:t>
      </w:r>
    </w:p>
    <w:p w14:paraId="47E73DB8" w14:textId="77777777" w:rsidR="00D031DF" w:rsidRPr="00D031DF" w:rsidRDefault="00D031DF" w:rsidP="00D031DF">
      <w:pPr>
        <w:spacing w:line="360" w:lineRule="auto"/>
        <w:ind w:left="708" w:firstLine="360"/>
        <w:rPr>
          <w:rFonts w:ascii="Times New Roman" w:hAnsi="Times New Roman" w:cs="Times New Roman"/>
          <w:sz w:val="24"/>
          <w:szCs w:val="24"/>
          <w:lang w:val="nl-NL"/>
        </w:rPr>
      </w:pPr>
      <w:r w:rsidRPr="00D031DF">
        <w:rPr>
          <w:rFonts w:ascii="Times New Roman" w:hAnsi="Times New Roman" w:cs="Times New Roman"/>
          <w:sz w:val="24"/>
          <w:szCs w:val="24"/>
          <w:lang w:val="nl-NL"/>
        </w:rPr>
        <w:sym w:font="Wingdings" w:char="F0E0"/>
      </w:r>
      <w:r w:rsidRPr="00D031DF">
        <w:rPr>
          <w:rFonts w:ascii="Times New Roman" w:hAnsi="Times New Roman" w:cs="Times New Roman"/>
          <w:sz w:val="24"/>
          <w:szCs w:val="24"/>
          <w:lang w:val="nl-NL"/>
        </w:rPr>
        <w:t xml:space="preserve"> Indien ja, welke ? ________________________</w:t>
      </w:r>
    </w:p>
    <w:p w14:paraId="0262000E" w14:textId="77777777" w:rsidR="00D031DF" w:rsidRPr="00D031DF" w:rsidRDefault="00D031DF" w:rsidP="001628CC">
      <w:pPr>
        <w:rPr>
          <w:color w:val="5B9BD5" w:themeColor="accent1"/>
          <w:u w:val="single"/>
          <w:lang w:val="en-US"/>
        </w:rPr>
      </w:pPr>
      <w:bookmarkStart w:id="0" w:name="_GoBack"/>
      <w:bookmarkEnd w:id="0"/>
    </w:p>
    <w:p w14:paraId="79B862E6" w14:textId="77777777" w:rsidR="001628CC" w:rsidRPr="00D031DF" w:rsidRDefault="001628CC" w:rsidP="001628CC">
      <w:pPr>
        <w:pStyle w:val="Lijstalinea"/>
        <w:numPr>
          <w:ilvl w:val="0"/>
          <w:numId w:val="16"/>
        </w:numPr>
        <w:rPr>
          <w:color w:val="5B9BD5" w:themeColor="accent1"/>
          <w:u w:val="single"/>
        </w:rPr>
      </w:pPr>
      <w:r w:rsidRPr="00D031DF">
        <w:rPr>
          <w:color w:val="5B9BD5" w:themeColor="accent1"/>
          <w:u w:val="single"/>
        </w:rPr>
        <w:t>EMA questionnaire in Dutch (original language)</w:t>
      </w:r>
    </w:p>
    <w:p w14:paraId="6E3E9928" w14:textId="77777777" w:rsidR="001628CC" w:rsidRPr="001628CC" w:rsidRDefault="001628CC" w:rsidP="003A2CEE">
      <w:pPr>
        <w:spacing w:after="0"/>
        <w:rPr>
          <w:rFonts w:ascii="Times New Roman" w:hAnsi="Times New Roman" w:cs="Times New Roman"/>
          <w:sz w:val="24"/>
          <w:lang w:val="en-US"/>
        </w:rPr>
      </w:pPr>
    </w:p>
    <w:p w14:paraId="207DE1F4" w14:textId="36F7749C" w:rsidR="00562796" w:rsidRPr="001628CC" w:rsidRDefault="00E618A5" w:rsidP="001628CC">
      <w:pPr>
        <w:pStyle w:val="Lijstalinea"/>
        <w:numPr>
          <w:ilvl w:val="0"/>
          <w:numId w:val="15"/>
        </w:numPr>
        <w:rPr>
          <w:lang w:val="nl-BE"/>
        </w:rPr>
      </w:pPr>
      <w:r w:rsidRPr="001628CC">
        <w:rPr>
          <w:lang w:val="nl-BE"/>
        </w:rPr>
        <w:t xml:space="preserve">Hoe </w:t>
      </w:r>
      <w:r w:rsidRPr="001628CC">
        <w:rPr>
          <w:b/>
          <w:lang w:val="nl-BE"/>
        </w:rPr>
        <w:t>opgewekt</w:t>
      </w:r>
      <w:r w:rsidRPr="001628CC">
        <w:rPr>
          <w:lang w:val="nl-BE"/>
        </w:rPr>
        <w:t xml:space="preserve"> was u juist voor de melding?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200"/>
        <w:gridCol w:w="855"/>
        <w:gridCol w:w="1150"/>
        <w:gridCol w:w="854"/>
        <w:gridCol w:w="1150"/>
        <w:gridCol w:w="854"/>
        <w:gridCol w:w="1150"/>
      </w:tblGrid>
      <w:tr w:rsidR="00E618A5" w:rsidRPr="001628CC" w14:paraId="486B19FD" w14:textId="77777777" w:rsidTr="00D65FD9">
        <w:tc>
          <w:tcPr>
            <w:tcW w:w="1200" w:type="dxa"/>
          </w:tcPr>
          <w:p w14:paraId="3B9C2855" w14:textId="09425747" w:rsidR="00E618A5" w:rsidRPr="001628CC" w:rsidRDefault="00E618A5" w:rsidP="00D65FD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Helemaal niet opgewekt</w:t>
            </w:r>
          </w:p>
        </w:tc>
        <w:tc>
          <w:tcPr>
            <w:tcW w:w="855" w:type="dxa"/>
          </w:tcPr>
          <w:p w14:paraId="70C42037" w14:textId="77777777" w:rsidR="00E618A5" w:rsidRPr="001628CC" w:rsidRDefault="00E618A5" w:rsidP="00D65FD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03" w:type="dxa"/>
          </w:tcPr>
          <w:p w14:paraId="2F14C7EE" w14:textId="7DC6250E" w:rsidR="00E618A5" w:rsidRPr="001628CC" w:rsidRDefault="00E618A5" w:rsidP="00D65FD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Een beetje opgewekt</w:t>
            </w:r>
          </w:p>
        </w:tc>
        <w:tc>
          <w:tcPr>
            <w:tcW w:w="854" w:type="dxa"/>
          </w:tcPr>
          <w:p w14:paraId="4B46C94E" w14:textId="77777777" w:rsidR="00E618A5" w:rsidRPr="001628CC" w:rsidRDefault="00E618A5" w:rsidP="00D65FD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85" w:type="dxa"/>
          </w:tcPr>
          <w:p w14:paraId="75A598FD" w14:textId="20C6537D" w:rsidR="00E618A5" w:rsidRPr="001628CC" w:rsidRDefault="00E618A5" w:rsidP="00D65FD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Vrij opgewekt</w:t>
            </w:r>
          </w:p>
        </w:tc>
        <w:tc>
          <w:tcPr>
            <w:tcW w:w="854" w:type="dxa"/>
          </w:tcPr>
          <w:p w14:paraId="6CEB1213" w14:textId="77777777" w:rsidR="00E618A5" w:rsidRPr="001628CC" w:rsidRDefault="00E618A5" w:rsidP="00D65FD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85" w:type="dxa"/>
          </w:tcPr>
          <w:p w14:paraId="11215FF6" w14:textId="27E42442" w:rsidR="00E618A5" w:rsidRPr="001628CC" w:rsidRDefault="00E618A5" w:rsidP="00D65FD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Heel erg opgewekt</w:t>
            </w:r>
          </w:p>
        </w:tc>
      </w:tr>
      <w:tr w:rsidR="00E618A5" w:rsidRPr="001628CC" w14:paraId="31466AE5" w14:textId="77777777" w:rsidTr="00D65FD9">
        <w:tc>
          <w:tcPr>
            <w:tcW w:w="1200" w:type="dxa"/>
          </w:tcPr>
          <w:p w14:paraId="4FD0CC89" w14:textId="77777777" w:rsidR="00E618A5" w:rsidRPr="001628CC" w:rsidRDefault="00E618A5" w:rsidP="00D65FD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855" w:type="dxa"/>
          </w:tcPr>
          <w:p w14:paraId="18438481" w14:textId="77777777" w:rsidR="00E618A5" w:rsidRPr="001628CC" w:rsidRDefault="00E618A5" w:rsidP="00D65FD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903" w:type="dxa"/>
          </w:tcPr>
          <w:p w14:paraId="713F0F71" w14:textId="77777777" w:rsidR="00E618A5" w:rsidRPr="001628CC" w:rsidRDefault="00E618A5" w:rsidP="00D65FD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854" w:type="dxa"/>
          </w:tcPr>
          <w:p w14:paraId="1B40664D" w14:textId="77777777" w:rsidR="00E618A5" w:rsidRPr="001628CC" w:rsidRDefault="00E618A5" w:rsidP="00D65FD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885" w:type="dxa"/>
          </w:tcPr>
          <w:p w14:paraId="10A16261" w14:textId="77777777" w:rsidR="00E618A5" w:rsidRPr="001628CC" w:rsidRDefault="00E618A5" w:rsidP="00D65FD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54" w:type="dxa"/>
          </w:tcPr>
          <w:p w14:paraId="1A47E4E1" w14:textId="77777777" w:rsidR="00E618A5" w:rsidRPr="001628CC" w:rsidRDefault="00E618A5" w:rsidP="00D65FD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885" w:type="dxa"/>
          </w:tcPr>
          <w:p w14:paraId="532443B5" w14:textId="77777777" w:rsidR="00E618A5" w:rsidRPr="001628CC" w:rsidRDefault="00E618A5" w:rsidP="00D65FD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7</w:t>
            </w:r>
          </w:p>
        </w:tc>
      </w:tr>
    </w:tbl>
    <w:p w14:paraId="5261A102" w14:textId="77777777" w:rsidR="00E618A5" w:rsidRPr="001628CC" w:rsidRDefault="00E618A5" w:rsidP="000C30F5">
      <w:pPr>
        <w:spacing w:after="0"/>
        <w:rPr>
          <w:rFonts w:ascii="Times New Roman" w:hAnsi="Times New Roman" w:cs="Times New Roman"/>
          <w:sz w:val="24"/>
        </w:rPr>
      </w:pPr>
    </w:p>
    <w:p w14:paraId="44593CDD" w14:textId="44FFE8AF" w:rsidR="00E618A5" w:rsidRPr="001628CC" w:rsidRDefault="00E618A5" w:rsidP="000C30F5">
      <w:pPr>
        <w:spacing w:after="0"/>
        <w:rPr>
          <w:rFonts w:ascii="Times New Roman" w:hAnsi="Times New Roman" w:cs="Times New Roman"/>
          <w:sz w:val="24"/>
        </w:rPr>
      </w:pPr>
    </w:p>
    <w:p w14:paraId="288E58CB" w14:textId="149753EE" w:rsidR="00E618A5" w:rsidRPr="001628CC" w:rsidRDefault="00E618A5" w:rsidP="001628CC">
      <w:pPr>
        <w:pStyle w:val="Lijstalinea"/>
        <w:numPr>
          <w:ilvl w:val="0"/>
          <w:numId w:val="15"/>
        </w:numPr>
        <w:rPr>
          <w:lang w:val="nl-BE"/>
        </w:rPr>
      </w:pPr>
      <w:r w:rsidRPr="001628CC">
        <w:rPr>
          <w:lang w:val="nl-BE"/>
        </w:rPr>
        <w:t xml:space="preserve">Hoe </w:t>
      </w:r>
      <w:r w:rsidRPr="001628CC">
        <w:rPr>
          <w:b/>
          <w:lang w:val="nl-BE"/>
        </w:rPr>
        <w:t>ontspannen</w:t>
      </w:r>
      <w:r w:rsidRPr="001628CC">
        <w:rPr>
          <w:lang w:val="nl-BE"/>
        </w:rPr>
        <w:t xml:space="preserve"> was u juist voor de melding?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310"/>
        <w:gridCol w:w="855"/>
        <w:gridCol w:w="1310"/>
        <w:gridCol w:w="854"/>
        <w:gridCol w:w="1310"/>
        <w:gridCol w:w="854"/>
        <w:gridCol w:w="1310"/>
      </w:tblGrid>
      <w:tr w:rsidR="00E618A5" w:rsidRPr="001628CC" w14:paraId="0F3D97F9" w14:textId="77777777" w:rsidTr="00D65FD9">
        <w:tc>
          <w:tcPr>
            <w:tcW w:w="1200" w:type="dxa"/>
          </w:tcPr>
          <w:p w14:paraId="41D436BC" w14:textId="1E96CA37" w:rsidR="00E618A5" w:rsidRPr="001628CC" w:rsidRDefault="00E618A5" w:rsidP="00E618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Helemaal niet ontspannen</w:t>
            </w:r>
          </w:p>
        </w:tc>
        <w:tc>
          <w:tcPr>
            <w:tcW w:w="855" w:type="dxa"/>
          </w:tcPr>
          <w:p w14:paraId="054490E2" w14:textId="77777777" w:rsidR="00E618A5" w:rsidRPr="001628CC" w:rsidRDefault="00E618A5" w:rsidP="00D65FD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03" w:type="dxa"/>
          </w:tcPr>
          <w:p w14:paraId="3276E5A0" w14:textId="15ABDC79" w:rsidR="00E618A5" w:rsidRPr="001628CC" w:rsidRDefault="00E618A5" w:rsidP="00D65FD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Een beetje ontspannen</w:t>
            </w:r>
          </w:p>
        </w:tc>
        <w:tc>
          <w:tcPr>
            <w:tcW w:w="854" w:type="dxa"/>
          </w:tcPr>
          <w:p w14:paraId="1653F575" w14:textId="77777777" w:rsidR="00E618A5" w:rsidRPr="001628CC" w:rsidRDefault="00E618A5" w:rsidP="00D65FD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85" w:type="dxa"/>
          </w:tcPr>
          <w:p w14:paraId="2DFC442D" w14:textId="76657157" w:rsidR="00E618A5" w:rsidRPr="001628CC" w:rsidRDefault="00E618A5" w:rsidP="00D65FD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Vrij ontspannen</w:t>
            </w:r>
          </w:p>
        </w:tc>
        <w:tc>
          <w:tcPr>
            <w:tcW w:w="854" w:type="dxa"/>
          </w:tcPr>
          <w:p w14:paraId="41D02E71" w14:textId="77777777" w:rsidR="00E618A5" w:rsidRPr="001628CC" w:rsidRDefault="00E618A5" w:rsidP="00D65FD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85" w:type="dxa"/>
          </w:tcPr>
          <w:p w14:paraId="6A927273" w14:textId="447BE8F4" w:rsidR="00E618A5" w:rsidRPr="001628CC" w:rsidRDefault="00E618A5" w:rsidP="00D65FD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Heel erg ontspannen</w:t>
            </w:r>
          </w:p>
        </w:tc>
      </w:tr>
      <w:tr w:rsidR="00E618A5" w:rsidRPr="001628CC" w14:paraId="512B5250" w14:textId="77777777" w:rsidTr="00D65FD9">
        <w:tc>
          <w:tcPr>
            <w:tcW w:w="1200" w:type="dxa"/>
          </w:tcPr>
          <w:p w14:paraId="48FBD80A" w14:textId="77777777" w:rsidR="00E618A5" w:rsidRPr="001628CC" w:rsidRDefault="00E618A5" w:rsidP="00D65FD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855" w:type="dxa"/>
          </w:tcPr>
          <w:p w14:paraId="009BD466" w14:textId="77777777" w:rsidR="00E618A5" w:rsidRPr="001628CC" w:rsidRDefault="00E618A5" w:rsidP="00D65FD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903" w:type="dxa"/>
          </w:tcPr>
          <w:p w14:paraId="752FFB95" w14:textId="77777777" w:rsidR="00E618A5" w:rsidRPr="001628CC" w:rsidRDefault="00E618A5" w:rsidP="00D65FD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854" w:type="dxa"/>
          </w:tcPr>
          <w:p w14:paraId="4CD37B9D" w14:textId="77777777" w:rsidR="00E618A5" w:rsidRPr="001628CC" w:rsidRDefault="00E618A5" w:rsidP="00D65FD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885" w:type="dxa"/>
          </w:tcPr>
          <w:p w14:paraId="683A1E68" w14:textId="77777777" w:rsidR="00E618A5" w:rsidRPr="001628CC" w:rsidRDefault="00E618A5" w:rsidP="00D65FD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54" w:type="dxa"/>
          </w:tcPr>
          <w:p w14:paraId="18AD7CF6" w14:textId="77777777" w:rsidR="00E618A5" w:rsidRPr="001628CC" w:rsidRDefault="00E618A5" w:rsidP="00D65FD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885" w:type="dxa"/>
          </w:tcPr>
          <w:p w14:paraId="529FA289" w14:textId="77777777" w:rsidR="00E618A5" w:rsidRPr="001628CC" w:rsidRDefault="00E618A5" w:rsidP="00D65FD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7</w:t>
            </w:r>
          </w:p>
        </w:tc>
      </w:tr>
    </w:tbl>
    <w:p w14:paraId="683B59FC" w14:textId="63DEECF8" w:rsidR="00E618A5" w:rsidRPr="001628CC" w:rsidRDefault="00E618A5" w:rsidP="000C30F5">
      <w:pPr>
        <w:spacing w:after="0"/>
        <w:rPr>
          <w:rFonts w:ascii="Times New Roman" w:hAnsi="Times New Roman" w:cs="Times New Roman"/>
          <w:sz w:val="24"/>
        </w:rPr>
      </w:pPr>
    </w:p>
    <w:p w14:paraId="7A35E325" w14:textId="77777777" w:rsidR="00E618A5" w:rsidRPr="001628CC" w:rsidRDefault="00E618A5" w:rsidP="000C30F5">
      <w:pPr>
        <w:spacing w:after="0"/>
        <w:rPr>
          <w:rFonts w:ascii="Times New Roman" w:hAnsi="Times New Roman" w:cs="Times New Roman"/>
          <w:sz w:val="24"/>
        </w:rPr>
      </w:pPr>
    </w:p>
    <w:p w14:paraId="77C8856B" w14:textId="510256FD" w:rsidR="00E618A5" w:rsidRPr="001628CC" w:rsidRDefault="00E618A5" w:rsidP="001628CC">
      <w:pPr>
        <w:pStyle w:val="Lijstalinea"/>
        <w:numPr>
          <w:ilvl w:val="0"/>
          <w:numId w:val="15"/>
        </w:numPr>
        <w:rPr>
          <w:lang w:val="nl-BE"/>
        </w:rPr>
      </w:pPr>
      <w:r w:rsidRPr="001628CC">
        <w:rPr>
          <w:lang w:val="nl-BE"/>
        </w:rPr>
        <w:t xml:space="preserve">Hoe </w:t>
      </w:r>
      <w:r w:rsidRPr="001628CC">
        <w:rPr>
          <w:b/>
          <w:lang w:val="nl-BE"/>
        </w:rPr>
        <w:t>enthousiast</w:t>
      </w:r>
      <w:r w:rsidRPr="001628CC">
        <w:rPr>
          <w:lang w:val="nl-BE"/>
        </w:rPr>
        <w:t xml:space="preserve"> was u juist voor de melding?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296"/>
        <w:gridCol w:w="855"/>
        <w:gridCol w:w="1296"/>
        <w:gridCol w:w="854"/>
        <w:gridCol w:w="1296"/>
        <w:gridCol w:w="854"/>
        <w:gridCol w:w="1296"/>
      </w:tblGrid>
      <w:tr w:rsidR="00E618A5" w:rsidRPr="001628CC" w14:paraId="24A2B0A0" w14:textId="77777777" w:rsidTr="00D65FD9">
        <w:tc>
          <w:tcPr>
            <w:tcW w:w="1200" w:type="dxa"/>
          </w:tcPr>
          <w:p w14:paraId="0F2E873A" w14:textId="4BC26EC9" w:rsidR="00E618A5" w:rsidRPr="001628CC" w:rsidRDefault="0055366F" w:rsidP="00D65FD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Helemaal niet enthousiast</w:t>
            </w:r>
          </w:p>
        </w:tc>
        <w:tc>
          <w:tcPr>
            <w:tcW w:w="855" w:type="dxa"/>
          </w:tcPr>
          <w:p w14:paraId="070680EF" w14:textId="77777777" w:rsidR="00E618A5" w:rsidRPr="001628CC" w:rsidRDefault="00E618A5" w:rsidP="00D65FD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03" w:type="dxa"/>
          </w:tcPr>
          <w:p w14:paraId="1F8D0188" w14:textId="7BB779BF" w:rsidR="00E618A5" w:rsidRPr="001628CC" w:rsidRDefault="0055366F" w:rsidP="00D65FD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Een beetje enthousiast</w:t>
            </w:r>
          </w:p>
        </w:tc>
        <w:tc>
          <w:tcPr>
            <w:tcW w:w="854" w:type="dxa"/>
          </w:tcPr>
          <w:p w14:paraId="7F80746D" w14:textId="77777777" w:rsidR="00E618A5" w:rsidRPr="001628CC" w:rsidRDefault="00E618A5" w:rsidP="00D65FD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85" w:type="dxa"/>
          </w:tcPr>
          <w:p w14:paraId="7DFF785F" w14:textId="7AEADE2E" w:rsidR="00E618A5" w:rsidRPr="001628CC" w:rsidRDefault="0055366F" w:rsidP="00D65FD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Vrij enthousiast</w:t>
            </w:r>
          </w:p>
        </w:tc>
        <w:tc>
          <w:tcPr>
            <w:tcW w:w="854" w:type="dxa"/>
          </w:tcPr>
          <w:p w14:paraId="4CB9E19A" w14:textId="77777777" w:rsidR="00E618A5" w:rsidRPr="001628CC" w:rsidRDefault="00E618A5" w:rsidP="00D65FD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85" w:type="dxa"/>
          </w:tcPr>
          <w:p w14:paraId="1210ABFC" w14:textId="49C79F1A" w:rsidR="00E618A5" w:rsidRPr="001628CC" w:rsidRDefault="0055366F" w:rsidP="00D65FD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Heel erg enthousiast</w:t>
            </w:r>
          </w:p>
        </w:tc>
      </w:tr>
      <w:tr w:rsidR="00E618A5" w:rsidRPr="001628CC" w14:paraId="400F4251" w14:textId="77777777" w:rsidTr="00D65FD9">
        <w:tc>
          <w:tcPr>
            <w:tcW w:w="1200" w:type="dxa"/>
          </w:tcPr>
          <w:p w14:paraId="105EA7F2" w14:textId="77777777" w:rsidR="00E618A5" w:rsidRPr="001628CC" w:rsidRDefault="00E618A5" w:rsidP="00D65FD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855" w:type="dxa"/>
          </w:tcPr>
          <w:p w14:paraId="1A5D9CC6" w14:textId="77777777" w:rsidR="00E618A5" w:rsidRPr="001628CC" w:rsidRDefault="00E618A5" w:rsidP="00D65FD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903" w:type="dxa"/>
          </w:tcPr>
          <w:p w14:paraId="145411B4" w14:textId="77777777" w:rsidR="00E618A5" w:rsidRPr="001628CC" w:rsidRDefault="00E618A5" w:rsidP="00D65FD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854" w:type="dxa"/>
          </w:tcPr>
          <w:p w14:paraId="7837DB96" w14:textId="77777777" w:rsidR="00E618A5" w:rsidRPr="001628CC" w:rsidRDefault="00E618A5" w:rsidP="00D65FD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885" w:type="dxa"/>
          </w:tcPr>
          <w:p w14:paraId="11F00859" w14:textId="77777777" w:rsidR="00E618A5" w:rsidRPr="001628CC" w:rsidRDefault="00E618A5" w:rsidP="00D65FD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54" w:type="dxa"/>
          </w:tcPr>
          <w:p w14:paraId="407D05BD" w14:textId="77777777" w:rsidR="00E618A5" w:rsidRPr="001628CC" w:rsidRDefault="00E618A5" w:rsidP="00D65FD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885" w:type="dxa"/>
          </w:tcPr>
          <w:p w14:paraId="17520179" w14:textId="77777777" w:rsidR="00E618A5" w:rsidRPr="001628CC" w:rsidRDefault="00E618A5" w:rsidP="00D65FD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7</w:t>
            </w:r>
          </w:p>
        </w:tc>
      </w:tr>
    </w:tbl>
    <w:p w14:paraId="2E79A1D3" w14:textId="77777777" w:rsidR="00E618A5" w:rsidRPr="001628CC" w:rsidRDefault="00E618A5" w:rsidP="000C30F5">
      <w:pPr>
        <w:spacing w:after="0"/>
        <w:rPr>
          <w:rFonts w:ascii="Times New Roman" w:hAnsi="Times New Roman" w:cs="Times New Roman"/>
          <w:sz w:val="24"/>
        </w:rPr>
      </w:pPr>
    </w:p>
    <w:p w14:paraId="752170EE" w14:textId="5DB24746" w:rsidR="00E618A5" w:rsidRPr="001628CC" w:rsidRDefault="00E618A5" w:rsidP="000C30F5">
      <w:pPr>
        <w:spacing w:after="0"/>
        <w:rPr>
          <w:rFonts w:ascii="Times New Roman" w:hAnsi="Times New Roman" w:cs="Times New Roman"/>
          <w:sz w:val="24"/>
        </w:rPr>
      </w:pPr>
    </w:p>
    <w:p w14:paraId="1B653933" w14:textId="3584613D" w:rsidR="00E618A5" w:rsidRPr="001628CC" w:rsidRDefault="00E618A5" w:rsidP="001628CC">
      <w:pPr>
        <w:pStyle w:val="Lijstalinea"/>
        <w:numPr>
          <w:ilvl w:val="0"/>
          <w:numId w:val="15"/>
        </w:numPr>
        <w:rPr>
          <w:lang w:val="nl-BE"/>
        </w:rPr>
      </w:pPr>
      <w:r w:rsidRPr="001628CC">
        <w:rPr>
          <w:lang w:val="nl-BE"/>
        </w:rPr>
        <w:t xml:space="preserve">Hoe </w:t>
      </w:r>
      <w:r w:rsidRPr="001628CC">
        <w:rPr>
          <w:b/>
          <w:lang w:val="nl-BE"/>
        </w:rPr>
        <w:t>tevreden</w:t>
      </w:r>
      <w:r w:rsidRPr="001628CC">
        <w:rPr>
          <w:lang w:val="nl-BE"/>
        </w:rPr>
        <w:t xml:space="preserve"> was u juist voor de melding?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200"/>
        <w:gridCol w:w="855"/>
        <w:gridCol w:w="1043"/>
        <w:gridCol w:w="854"/>
        <w:gridCol w:w="1043"/>
        <w:gridCol w:w="854"/>
        <w:gridCol w:w="1043"/>
      </w:tblGrid>
      <w:tr w:rsidR="00E618A5" w:rsidRPr="001628CC" w14:paraId="0EC14DD6" w14:textId="77777777" w:rsidTr="00D65FD9">
        <w:tc>
          <w:tcPr>
            <w:tcW w:w="1200" w:type="dxa"/>
          </w:tcPr>
          <w:p w14:paraId="1B7DE472" w14:textId="1FF3B9C1" w:rsidR="00E618A5" w:rsidRPr="001628CC" w:rsidRDefault="0055366F" w:rsidP="00D65FD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Helemaal niet tevreden</w:t>
            </w:r>
          </w:p>
        </w:tc>
        <w:tc>
          <w:tcPr>
            <w:tcW w:w="855" w:type="dxa"/>
          </w:tcPr>
          <w:p w14:paraId="47B19878" w14:textId="77777777" w:rsidR="00E618A5" w:rsidRPr="001628CC" w:rsidRDefault="00E618A5" w:rsidP="00D65FD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03" w:type="dxa"/>
          </w:tcPr>
          <w:p w14:paraId="03331022" w14:textId="5882BDEF" w:rsidR="00E618A5" w:rsidRPr="001628CC" w:rsidRDefault="0055366F" w:rsidP="00D65FD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Een beetje tevreden</w:t>
            </w:r>
          </w:p>
        </w:tc>
        <w:tc>
          <w:tcPr>
            <w:tcW w:w="854" w:type="dxa"/>
          </w:tcPr>
          <w:p w14:paraId="58FEA857" w14:textId="77777777" w:rsidR="00E618A5" w:rsidRPr="001628CC" w:rsidRDefault="00E618A5" w:rsidP="00D65FD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85" w:type="dxa"/>
          </w:tcPr>
          <w:p w14:paraId="3C8CF018" w14:textId="0EF0BF59" w:rsidR="00E618A5" w:rsidRPr="001628CC" w:rsidRDefault="0055366F" w:rsidP="00D65FD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Vrij tevreden</w:t>
            </w:r>
          </w:p>
        </w:tc>
        <w:tc>
          <w:tcPr>
            <w:tcW w:w="854" w:type="dxa"/>
          </w:tcPr>
          <w:p w14:paraId="05E39513" w14:textId="77777777" w:rsidR="00E618A5" w:rsidRPr="001628CC" w:rsidRDefault="00E618A5" w:rsidP="00D65FD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85" w:type="dxa"/>
          </w:tcPr>
          <w:p w14:paraId="06DAB0E7" w14:textId="1D3844FC" w:rsidR="00E618A5" w:rsidRPr="001628CC" w:rsidRDefault="0055366F" w:rsidP="00D65FD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Heel erg tevreden</w:t>
            </w:r>
          </w:p>
        </w:tc>
      </w:tr>
      <w:tr w:rsidR="00E618A5" w:rsidRPr="001628CC" w14:paraId="081EFF42" w14:textId="77777777" w:rsidTr="00D65FD9">
        <w:tc>
          <w:tcPr>
            <w:tcW w:w="1200" w:type="dxa"/>
          </w:tcPr>
          <w:p w14:paraId="28D3BBE6" w14:textId="77777777" w:rsidR="00E618A5" w:rsidRPr="001628CC" w:rsidRDefault="00E618A5" w:rsidP="00D65FD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855" w:type="dxa"/>
          </w:tcPr>
          <w:p w14:paraId="5DDC2006" w14:textId="77777777" w:rsidR="00E618A5" w:rsidRPr="001628CC" w:rsidRDefault="00E618A5" w:rsidP="00D65FD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903" w:type="dxa"/>
          </w:tcPr>
          <w:p w14:paraId="60C56C3B" w14:textId="77777777" w:rsidR="00E618A5" w:rsidRPr="001628CC" w:rsidRDefault="00E618A5" w:rsidP="00D65FD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854" w:type="dxa"/>
          </w:tcPr>
          <w:p w14:paraId="10D5FC69" w14:textId="77777777" w:rsidR="00E618A5" w:rsidRPr="001628CC" w:rsidRDefault="00E618A5" w:rsidP="00D65FD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885" w:type="dxa"/>
          </w:tcPr>
          <w:p w14:paraId="7C410DF9" w14:textId="77777777" w:rsidR="00E618A5" w:rsidRPr="001628CC" w:rsidRDefault="00E618A5" w:rsidP="00D65FD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54" w:type="dxa"/>
          </w:tcPr>
          <w:p w14:paraId="66C214BF" w14:textId="77777777" w:rsidR="00E618A5" w:rsidRPr="001628CC" w:rsidRDefault="00E618A5" w:rsidP="00D65FD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885" w:type="dxa"/>
          </w:tcPr>
          <w:p w14:paraId="3EA2D700" w14:textId="77777777" w:rsidR="00E618A5" w:rsidRPr="001628CC" w:rsidRDefault="00E618A5" w:rsidP="00D65FD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7</w:t>
            </w:r>
          </w:p>
        </w:tc>
      </w:tr>
    </w:tbl>
    <w:p w14:paraId="2D09D33A" w14:textId="77777777" w:rsidR="00E618A5" w:rsidRPr="001628CC" w:rsidRDefault="00E618A5" w:rsidP="000C30F5">
      <w:pPr>
        <w:spacing w:after="0"/>
        <w:rPr>
          <w:rFonts w:ascii="Times New Roman" w:hAnsi="Times New Roman" w:cs="Times New Roman"/>
          <w:sz w:val="24"/>
        </w:rPr>
      </w:pPr>
    </w:p>
    <w:p w14:paraId="47854A00" w14:textId="36D8706D" w:rsidR="00E618A5" w:rsidRPr="001628CC" w:rsidRDefault="00E618A5" w:rsidP="000C30F5">
      <w:pPr>
        <w:spacing w:after="0"/>
        <w:rPr>
          <w:rFonts w:ascii="Times New Roman" w:hAnsi="Times New Roman" w:cs="Times New Roman"/>
          <w:sz w:val="24"/>
        </w:rPr>
      </w:pPr>
    </w:p>
    <w:p w14:paraId="539094D2" w14:textId="3B41EFD6" w:rsidR="00E618A5" w:rsidRPr="001628CC" w:rsidRDefault="00E618A5" w:rsidP="001628CC">
      <w:pPr>
        <w:pStyle w:val="Lijstalinea"/>
        <w:numPr>
          <w:ilvl w:val="0"/>
          <w:numId w:val="15"/>
        </w:numPr>
        <w:rPr>
          <w:lang w:val="nl-BE"/>
        </w:rPr>
      </w:pPr>
      <w:r w:rsidRPr="001628CC">
        <w:rPr>
          <w:lang w:val="nl-BE"/>
        </w:rPr>
        <w:t xml:space="preserve">Hoe </w:t>
      </w:r>
      <w:r w:rsidRPr="001628CC">
        <w:rPr>
          <w:b/>
          <w:lang w:val="nl-BE"/>
        </w:rPr>
        <w:t>onzeker</w:t>
      </w:r>
      <w:r w:rsidRPr="001628CC">
        <w:rPr>
          <w:lang w:val="nl-BE"/>
        </w:rPr>
        <w:t xml:space="preserve"> was u juist voor de melding?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200"/>
        <w:gridCol w:w="855"/>
        <w:gridCol w:w="976"/>
        <w:gridCol w:w="854"/>
        <w:gridCol w:w="976"/>
        <w:gridCol w:w="854"/>
        <w:gridCol w:w="976"/>
      </w:tblGrid>
      <w:tr w:rsidR="00E618A5" w:rsidRPr="001628CC" w14:paraId="5227CD22" w14:textId="77777777" w:rsidTr="00D65FD9">
        <w:tc>
          <w:tcPr>
            <w:tcW w:w="1200" w:type="dxa"/>
          </w:tcPr>
          <w:p w14:paraId="1ED46EB6" w14:textId="445B5164" w:rsidR="00E618A5" w:rsidRPr="001628CC" w:rsidRDefault="0055366F" w:rsidP="00D65FD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Helemaal niet onzeker</w:t>
            </w:r>
          </w:p>
        </w:tc>
        <w:tc>
          <w:tcPr>
            <w:tcW w:w="855" w:type="dxa"/>
          </w:tcPr>
          <w:p w14:paraId="56A7FEA7" w14:textId="77777777" w:rsidR="00E618A5" w:rsidRPr="001628CC" w:rsidRDefault="00E618A5" w:rsidP="00D65FD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03" w:type="dxa"/>
          </w:tcPr>
          <w:p w14:paraId="05E131E6" w14:textId="73044664" w:rsidR="00E618A5" w:rsidRPr="001628CC" w:rsidRDefault="0055366F" w:rsidP="00D65FD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Een beetje onzeker</w:t>
            </w:r>
          </w:p>
        </w:tc>
        <w:tc>
          <w:tcPr>
            <w:tcW w:w="854" w:type="dxa"/>
          </w:tcPr>
          <w:p w14:paraId="2B44073E" w14:textId="77777777" w:rsidR="00E618A5" w:rsidRPr="001628CC" w:rsidRDefault="00E618A5" w:rsidP="00D65FD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85" w:type="dxa"/>
          </w:tcPr>
          <w:p w14:paraId="6BD6A253" w14:textId="6C935F45" w:rsidR="00E618A5" w:rsidRPr="001628CC" w:rsidRDefault="0055366F" w:rsidP="00D65FD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Vrij onzeker</w:t>
            </w:r>
          </w:p>
        </w:tc>
        <w:tc>
          <w:tcPr>
            <w:tcW w:w="854" w:type="dxa"/>
          </w:tcPr>
          <w:p w14:paraId="241E2AF6" w14:textId="77777777" w:rsidR="00E618A5" w:rsidRPr="001628CC" w:rsidRDefault="00E618A5" w:rsidP="00D65FD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85" w:type="dxa"/>
          </w:tcPr>
          <w:p w14:paraId="3462ECEB" w14:textId="14336CCB" w:rsidR="00E618A5" w:rsidRPr="001628CC" w:rsidRDefault="0055366F" w:rsidP="00D65FD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Heel erg onzeker</w:t>
            </w:r>
          </w:p>
        </w:tc>
      </w:tr>
      <w:tr w:rsidR="00E618A5" w:rsidRPr="001628CC" w14:paraId="7FFB911A" w14:textId="77777777" w:rsidTr="00D65FD9">
        <w:tc>
          <w:tcPr>
            <w:tcW w:w="1200" w:type="dxa"/>
          </w:tcPr>
          <w:p w14:paraId="5BF5826B" w14:textId="77777777" w:rsidR="00E618A5" w:rsidRPr="001628CC" w:rsidRDefault="00E618A5" w:rsidP="00D65FD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855" w:type="dxa"/>
          </w:tcPr>
          <w:p w14:paraId="74992061" w14:textId="77777777" w:rsidR="00E618A5" w:rsidRPr="001628CC" w:rsidRDefault="00E618A5" w:rsidP="00D65FD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903" w:type="dxa"/>
          </w:tcPr>
          <w:p w14:paraId="317C1D74" w14:textId="77777777" w:rsidR="00E618A5" w:rsidRPr="001628CC" w:rsidRDefault="00E618A5" w:rsidP="00D65FD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854" w:type="dxa"/>
          </w:tcPr>
          <w:p w14:paraId="0182BA7E" w14:textId="77777777" w:rsidR="00E618A5" w:rsidRPr="001628CC" w:rsidRDefault="00E618A5" w:rsidP="00D65FD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885" w:type="dxa"/>
          </w:tcPr>
          <w:p w14:paraId="0F3934F7" w14:textId="77777777" w:rsidR="00E618A5" w:rsidRPr="001628CC" w:rsidRDefault="00E618A5" w:rsidP="00D65FD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54" w:type="dxa"/>
          </w:tcPr>
          <w:p w14:paraId="20B19C42" w14:textId="77777777" w:rsidR="00E618A5" w:rsidRPr="001628CC" w:rsidRDefault="00E618A5" w:rsidP="00D65FD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885" w:type="dxa"/>
          </w:tcPr>
          <w:p w14:paraId="58C45B9E" w14:textId="77777777" w:rsidR="00E618A5" w:rsidRPr="001628CC" w:rsidRDefault="00E618A5" w:rsidP="00D65FD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7</w:t>
            </w:r>
          </w:p>
        </w:tc>
      </w:tr>
    </w:tbl>
    <w:p w14:paraId="6CB4CBF3" w14:textId="77777777" w:rsidR="00E618A5" w:rsidRPr="001628CC" w:rsidRDefault="00E618A5" w:rsidP="000C30F5">
      <w:pPr>
        <w:spacing w:after="0"/>
        <w:rPr>
          <w:rFonts w:ascii="Times New Roman" w:hAnsi="Times New Roman" w:cs="Times New Roman"/>
          <w:sz w:val="24"/>
        </w:rPr>
      </w:pPr>
    </w:p>
    <w:p w14:paraId="6AC7AEE5" w14:textId="77777777" w:rsidR="0055366F" w:rsidRPr="001628CC" w:rsidRDefault="0055366F" w:rsidP="000C30F5">
      <w:pPr>
        <w:spacing w:after="0"/>
        <w:rPr>
          <w:rFonts w:ascii="Times New Roman" w:hAnsi="Times New Roman" w:cs="Times New Roman"/>
          <w:sz w:val="24"/>
        </w:rPr>
      </w:pPr>
    </w:p>
    <w:p w14:paraId="1533A35E" w14:textId="21DF4D62" w:rsidR="00E618A5" w:rsidRPr="001628CC" w:rsidRDefault="00E618A5" w:rsidP="001628CC">
      <w:pPr>
        <w:pStyle w:val="Lijstalinea"/>
        <w:numPr>
          <w:ilvl w:val="0"/>
          <w:numId w:val="15"/>
        </w:numPr>
        <w:rPr>
          <w:lang w:val="nl-BE"/>
        </w:rPr>
      </w:pPr>
      <w:r w:rsidRPr="001628CC">
        <w:rPr>
          <w:lang w:val="nl-BE"/>
        </w:rPr>
        <w:t xml:space="preserve">Hoe </w:t>
      </w:r>
      <w:r w:rsidRPr="001628CC">
        <w:rPr>
          <w:b/>
          <w:lang w:val="nl-BE"/>
        </w:rPr>
        <w:t>angstig</w:t>
      </w:r>
      <w:r w:rsidRPr="001628CC">
        <w:rPr>
          <w:lang w:val="nl-BE"/>
        </w:rPr>
        <w:t xml:space="preserve"> was u juist voor de melding?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200"/>
        <w:gridCol w:w="855"/>
        <w:gridCol w:w="910"/>
        <w:gridCol w:w="854"/>
        <w:gridCol w:w="910"/>
        <w:gridCol w:w="854"/>
        <w:gridCol w:w="910"/>
      </w:tblGrid>
      <w:tr w:rsidR="00E618A5" w:rsidRPr="001628CC" w14:paraId="153B0907" w14:textId="77777777" w:rsidTr="00D65FD9">
        <w:tc>
          <w:tcPr>
            <w:tcW w:w="1200" w:type="dxa"/>
          </w:tcPr>
          <w:p w14:paraId="05616AA8" w14:textId="1B3C8F18" w:rsidR="00E618A5" w:rsidRPr="001628CC" w:rsidRDefault="0055366F" w:rsidP="00D65FD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Helemaal niet angstig</w:t>
            </w:r>
          </w:p>
        </w:tc>
        <w:tc>
          <w:tcPr>
            <w:tcW w:w="855" w:type="dxa"/>
          </w:tcPr>
          <w:p w14:paraId="0545637C" w14:textId="77777777" w:rsidR="00E618A5" w:rsidRPr="001628CC" w:rsidRDefault="00E618A5" w:rsidP="00D65FD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03" w:type="dxa"/>
          </w:tcPr>
          <w:p w14:paraId="52064537" w14:textId="4EC4BED1" w:rsidR="00E618A5" w:rsidRPr="001628CC" w:rsidRDefault="0055366F" w:rsidP="00D65FD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Een beetje angstig</w:t>
            </w:r>
          </w:p>
        </w:tc>
        <w:tc>
          <w:tcPr>
            <w:tcW w:w="854" w:type="dxa"/>
          </w:tcPr>
          <w:p w14:paraId="559A3F86" w14:textId="77777777" w:rsidR="00E618A5" w:rsidRPr="001628CC" w:rsidRDefault="00E618A5" w:rsidP="00D65FD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85" w:type="dxa"/>
          </w:tcPr>
          <w:p w14:paraId="1983CAC7" w14:textId="25CB890C" w:rsidR="00E618A5" w:rsidRPr="001628CC" w:rsidRDefault="0055366F" w:rsidP="00D65FD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Vrij angstig</w:t>
            </w:r>
          </w:p>
        </w:tc>
        <w:tc>
          <w:tcPr>
            <w:tcW w:w="854" w:type="dxa"/>
          </w:tcPr>
          <w:p w14:paraId="7006F8A0" w14:textId="77777777" w:rsidR="00E618A5" w:rsidRPr="001628CC" w:rsidRDefault="00E618A5" w:rsidP="00D65FD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85" w:type="dxa"/>
          </w:tcPr>
          <w:p w14:paraId="567D0524" w14:textId="01D23EF8" w:rsidR="00E618A5" w:rsidRPr="001628CC" w:rsidRDefault="0055366F" w:rsidP="00D65FD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Heel erg angstig</w:t>
            </w:r>
          </w:p>
        </w:tc>
      </w:tr>
      <w:tr w:rsidR="00E618A5" w:rsidRPr="001628CC" w14:paraId="59EE79D1" w14:textId="77777777" w:rsidTr="00D65FD9">
        <w:tc>
          <w:tcPr>
            <w:tcW w:w="1200" w:type="dxa"/>
          </w:tcPr>
          <w:p w14:paraId="14D607F2" w14:textId="77777777" w:rsidR="00E618A5" w:rsidRPr="001628CC" w:rsidRDefault="00E618A5" w:rsidP="00D65FD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855" w:type="dxa"/>
          </w:tcPr>
          <w:p w14:paraId="71FB7D71" w14:textId="77777777" w:rsidR="00E618A5" w:rsidRPr="001628CC" w:rsidRDefault="00E618A5" w:rsidP="00D65FD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903" w:type="dxa"/>
          </w:tcPr>
          <w:p w14:paraId="58085089" w14:textId="77777777" w:rsidR="00E618A5" w:rsidRPr="001628CC" w:rsidRDefault="00E618A5" w:rsidP="00D65FD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854" w:type="dxa"/>
          </w:tcPr>
          <w:p w14:paraId="5206749B" w14:textId="77777777" w:rsidR="00E618A5" w:rsidRPr="001628CC" w:rsidRDefault="00E618A5" w:rsidP="00D65FD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885" w:type="dxa"/>
          </w:tcPr>
          <w:p w14:paraId="5CB43A2B" w14:textId="77777777" w:rsidR="00E618A5" w:rsidRPr="001628CC" w:rsidRDefault="00E618A5" w:rsidP="00D65FD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54" w:type="dxa"/>
          </w:tcPr>
          <w:p w14:paraId="092877FD" w14:textId="77777777" w:rsidR="00E618A5" w:rsidRPr="001628CC" w:rsidRDefault="00E618A5" w:rsidP="00D65FD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885" w:type="dxa"/>
          </w:tcPr>
          <w:p w14:paraId="708FDBC1" w14:textId="77777777" w:rsidR="00E618A5" w:rsidRPr="001628CC" w:rsidRDefault="00E618A5" w:rsidP="00D65FD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7</w:t>
            </w:r>
          </w:p>
        </w:tc>
      </w:tr>
    </w:tbl>
    <w:p w14:paraId="16A4564A" w14:textId="5A375E7B" w:rsidR="00C27F53" w:rsidRPr="001628CC" w:rsidRDefault="00C27F53" w:rsidP="000C30F5">
      <w:pPr>
        <w:spacing w:after="0"/>
        <w:rPr>
          <w:rFonts w:ascii="Times New Roman" w:hAnsi="Times New Roman" w:cs="Times New Roman"/>
          <w:sz w:val="24"/>
        </w:rPr>
      </w:pPr>
    </w:p>
    <w:p w14:paraId="4D1EA506" w14:textId="77777777" w:rsidR="00C27F53" w:rsidRPr="001628CC" w:rsidRDefault="00C27F53" w:rsidP="000C30F5">
      <w:pPr>
        <w:spacing w:after="0"/>
        <w:rPr>
          <w:rFonts w:ascii="Times New Roman" w:hAnsi="Times New Roman" w:cs="Times New Roman"/>
          <w:sz w:val="24"/>
        </w:rPr>
      </w:pPr>
    </w:p>
    <w:p w14:paraId="69A5655A" w14:textId="53E5EB11" w:rsidR="00E618A5" w:rsidRPr="001628CC" w:rsidRDefault="00E618A5" w:rsidP="001628CC">
      <w:pPr>
        <w:pStyle w:val="Lijstalinea"/>
        <w:numPr>
          <w:ilvl w:val="0"/>
          <w:numId w:val="15"/>
        </w:numPr>
        <w:rPr>
          <w:lang w:val="nl-BE"/>
        </w:rPr>
      </w:pPr>
      <w:r w:rsidRPr="001628CC">
        <w:rPr>
          <w:lang w:val="nl-BE"/>
        </w:rPr>
        <w:t xml:space="preserve">Hoe </w:t>
      </w:r>
      <w:r w:rsidRPr="001628CC">
        <w:rPr>
          <w:b/>
          <w:lang w:val="nl-BE"/>
        </w:rPr>
        <w:t>geïrriteerd</w:t>
      </w:r>
      <w:r w:rsidRPr="001628CC">
        <w:rPr>
          <w:lang w:val="nl-BE"/>
        </w:rPr>
        <w:t xml:space="preserve"> was u juist voor de melding?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216"/>
        <w:gridCol w:w="855"/>
        <w:gridCol w:w="1216"/>
        <w:gridCol w:w="854"/>
        <w:gridCol w:w="1216"/>
        <w:gridCol w:w="854"/>
        <w:gridCol w:w="1216"/>
      </w:tblGrid>
      <w:tr w:rsidR="00E618A5" w:rsidRPr="001628CC" w14:paraId="06032978" w14:textId="77777777" w:rsidTr="00D65FD9">
        <w:tc>
          <w:tcPr>
            <w:tcW w:w="1200" w:type="dxa"/>
          </w:tcPr>
          <w:p w14:paraId="2F8CFF08" w14:textId="6A777CFB" w:rsidR="00E618A5" w:rsidRPr="001628CC" w:rsidRDefault="0055366F" w:rsidP="00D65FD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Helemaal niet geïrriteerd</w:t>
            </w:r>
          </w:p>
        </w:tc>
        <w:tc>
          <w:tcPr>
            <w:tcW w:w="855" w:type="dxa"/>
          </w:tcPr>
          <w:p w14:paraId="4F20B36B" w14:textId="77777777" w:rsidR="00E618A5" w:rsidRPr="001628CC" w:rsidRDefault="00E618A5" w:rsidP="00D65FD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03" w:type="dxa"/>
          </w:tcPr>
          <w:p w14:paraId="348FDDB9" w14:textId="2CC13C46" w:rsidR="00E618A5" w:rsidRPr="001628CC" w:rsidRDefault="0055366F" w:rsidP="00D65FD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Een beetje geïrriteerd</w:t>
            </w:r>
          </w:p>
        </w:tc>
        <w:tc>
          <w:tcPr>
            <w:tcW w:w="854" w:type="dxa"/>
          </w:tcPr>
          <w:p w14:paraId="0E39D17C" w14:textId="77777777" w:rsidR="00E618A5" w:rsidRPr="001628CC" w:rsidRDefault="00E618A5" w:rsidP="00D65FD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85" w:type="dxa"/>
          </w:tcPr>
          <w:p w14:paraId="5B263C44" w14:textId="3BDBF42F" w:rsidR="00E618A5" w:rsidRPr="001628CC" w:rsidRDefault="0055366F" w:rsidP="00D65FD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Vrij geïrriteerd</w:t>
            </w:r>
          </w:p>
        </w:tc>
        <w:tc>
          <w:tcPr>
            <w:tcW w:w="854" w:type="dxa"/>
          </w:tcPr>
          <w:p w14:paraId="64E2DBB6" w14:textId="77777777" w:rsidR="00E618A5" w:rsidRPr="001628CC" w:rsidRDefault="00E618A5" w:rsidP="00D65FD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85" w:type="dxa"/>
          </w:tcPr>
          <w:p w14:paraId="6E13BB3E" w14:textId="5759C61D" w:rsidR="00E618A5" w:rsidRPr="001628CC" w:rsidRDefault="0055366F" w:rsidP="00D65FD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Heel erg geïrriteerd</w:t>
            </w:r>
          </w:p>
        </w:tc>
      </w:tr>
      <w:tr w:rsidR="00E618A5" w:rsidRPr="001628CC" w14:paraId="75D751DB" w14:textId="77777777" w:rsidTr="00D65FD9">
        <w:tc>
          <w:tcPr>
            <w:tcW w:w="1200" w:type="dxa"/>
          </w:tcPr>
          <w:p w14:paraId="425AA275" w14:textId="77777777" w:rsidR="00E618A5" w:rsidRPr="001628CC" w:rsidRDefault="00E618A5" w:rsidP="00D65FD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855" w:type="dxa"/>
          </w:tcPr>
          <w:p w14:paraId="2A172F62" w14:textId="77777777" w:rsidR="00E618A5" w:rsidRPr="001628CC" w:rsidRDefault="00E618A5" w:rsidP="00D65FD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903" w:type="dxa"/>
          </w:tcPr>
          <w:p w14:paraId="56818403" w14:textId="77777777" w:rsidR="00E618A5" w:rsidRPr="001628CC" w:rsidRDefault="00E618A5" w:rsidP="00D65FD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854" w:type="dxa"/>
          </w:tcPr>
          <w:p w14:paraId="41B256E2" w14:textId="77777777" w:rsidR="00E618A5" w:rsidRPr="001628CC" w:rsidRDefault="00E618A5" w:rsidP="00D65FD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885" w:type="dxa"/>
          </w:tcPr>
          <w:p w14:paraId="71BBF63D" w14:textId="77777777" w:rsidR="00E618A5" w:rsidRPr="001628CC" w:rsidRDefault="00E618A5" w:rsidP="00D65FD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54" w:type="dxa"/>
          </w:tcPr>
          <w:p w14:paraId="52E26FB4" w14:textId="77777777" w:rsidR="00E618A5" w:rsidRPr="001628CC" w:rsidRDefault="00E618A5" w:rsidP="00D65FD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885" w:type="dxa"/>
          </w:tcPr>
          <w:p w14:paraId="53E43BCF" w14:textId="77777777" w:rsidR="00E618A5" w:rsidRPr="001628CC" w:rsidRDefault="00E618A5" w:rsidP="00D65FD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7</w:t>
            </w:r>
          </w:p>
        </w:tc>
      </w:tr>
    </w:tbl>
    <w:p w14:paraId="30EC1F85" w14:textId="77777777" w:rsidR="00E618A5" w:rsidRPr="001628CC" w:rsidRDefault="00E618A5" w:rsidP="000C30F5">
      <w:pPr>
        <w:spacing w:after="0"/>
        <w:rPr>
          <w:rFonts w:ascii="Times New Roman" w:hAnsi="Times New Roman" w:cs="Times New Roman"/>
          <w:sz w:val="24"/>
        </w:rPr>
      </w:pPr>
    </w:p>
    <w:p w14:paraId="04002401" w14:textId="17213327" w:rsidR="00E618A5" w:rsidRPr="001628CC" w:rsidRDefault="00E618A5" w:rsidP="000C30F5">
      <w:pPr>
        <w:spacing w:after="0"/>
        <w:rPr>
          <w:rFonts w:ascii="Times New Roman" w:hAnsi="Times New Roman" w:cs="Times New Roman"/>
          <w:sz w:val="24"/>
        </w:rPr>
      </w:pPr>
    </w:p>
    <w:p w14:paraId="6FB41EC8" w14:textId="1B4758D5" w:rsidR="00E618A5" w:rsidRPr="001628CC" w:rsidRDefault="00E618A5" w:rsidP="001628CC">
      <w:pPr>
        <w:pStyle w:val="Lijstalinea"/>
        <w:numPr>
          <w:ilvl w:val="0"/>
          <w:numId w:val="15"/>
        </w:numPr>
        <w:rPr>
          <w:lang w:val="nl-BE"/>
        </w:rPr>
      </w:pPr>
      <w:r w:rsidRPr="001628CC">
        <w:rPr>
          <w:lang w:val="nl-BE"/>
        </w:rPr>
        <w:t xml:space="preserve">Hoe </w:t>
      </w:r>
      <w:r w:rsidRPr="001628CC">
        <w:rPr>
          <w:b/>
          <w:lang w:val="nl-BE"/>
        </w:rPr>
        <w:t>somber</w:t>
      </w:r>
      <w:r w:rsidRPr="001628CC">
        <w:rPr>
          <w:lang w:val="nl-BE"/>
        </w:rPr>
        <w:t xml:space="preserve"> was u juist voor de melding?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200"/>
        <w:gridCol w:w="855"/>
        <w:gridCol w:w="923"/>
        <w:gridCol w:w="854"/>
        <w:gridCol w:w="923"/>
        <w:gridCol w:w="854"/>
        <w:gridCol w:w="923"/>
      </w:tblGrid>
      <w:tr w:rsidR="00E618A5" w:rsidRPr="001628CC" w14:paraId="5A6C2C9E" w14:textId="77777777" w:rsidTr="00D65FD9">
        <w:tc>
          <w:tcPr>
            <w:tcW w:w="1200" w:type="dxa"/>
          </w:tcPr>
          <w:p w14:paraId="68AF02BE" w14:textId="1AD290C7" w:rsidR="00E618A5" w:rsidRPr="001628CC" w:rsidRDefault="0055366F" w:rsidP="00D65FD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Helemaal niet somber</w:t>
            </w:r>
          </w:p>
        </w:tc>
        <w:tc>
          <w:tcPr>
            <w:tcW w:w="855" w:type="dxa"/>
          </w:tcPr>
          <w:p w14:paraId="1D093507" w14:textId="77777777" w:rsidR="00E618A5" w:rsidRPr="001628CC" w:rsidRDefault="00E618A5" w:rsidP="00D65FD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03" w:type="dxa"/>
          </w:tcPr>
          <w:p w14:paraId="054406A4" w14:textId="11741BFC" w:rsidR="00E618A5" w:rsidRPr="001628CC" w:rsidRDefault="0055366F" w:rsidP="00D65FD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Een beetje somber</w:t>
            </w:r>
          </w:p>
        </w:tc>
        <w:tc>
          <w:tcPr>
            <w:tcW w:w="854" w:type="dxa"/>
          </w:tcPr>
          <w:p w14:paraId="1DBF84CB" w14:textId="77777777" w:rsidR="00E618A5" w:rsidRPr="001628CC" w:rsidRDefault="00E618A5" w:rsidP="00D65FD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85" w:type="dxa"/>
          </w:tcPr>
          <w:p w14:paraId="57561099" w14:textId="277256C8" w:rsidR="00E618A5" w:rsidRPr="001628CC" w:rsidRDefault="0055366F" w:rsidP="00D65FD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Vrij somber</w:t>
            </w:r>
          </w:p>
        </w:tc>
        <w:tc>
          <w:tcPr>
            <w:tcW w:w="854" w:type="dxa"/>
          </w:tcPr>
          <w:p w14:paraId="1BC7A7E8" w14:textId="77777777" w:rsidR="00E618A5" w:rsidRPr="001628CC" w:rsidRDefault="00E618A5" w:rsidP="00D65FD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85" w:type="dxa"/>
          </w:tcPr>
          <w:p w14:paraId="55813F74" w14:textId="789047A2" w:rsidR="00E618A5" w:rsidRPr="001628CC" w:rsidRDefault="0055366F" w:rsidP="00D65FD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Heel erg somber</w:t>
            </w:r>
          </w:p>
        </w:tc>
      </w:tr>
      <w:tr w:rsidR="00E618A5" w:rsidRPr="001628CC" w14:paraId="755EADC3" w14:textId="77777777" w:rsidTr="00D65FD9">
        <w:tc>
          <w:tcPr>
            <w:tcW w:w="1200" w:type="dxa"/>
          </w:tcPr>
          <w:p w14:paraId="02F87D52" w14:textId="77777777" w:rsidR="00E618A5" w:rsidRPr="001628CC" w:rsidRDefault="00E618A5" w:rsidP="00D65FD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855" w:type="dxa"/>
          </w:tcPr>
          <w:p w14:paraId="11EC770D" w14:textId="77777777" w:rsidR="00E618A5" w:rsidRPr="001628CC" w:rsidRDefault="00E618A5" w:rsidP="00D65FD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903" w:type="dxa"/>
          </w:tcPr>
          <w:p w14:paraId="379FF369" w14:textId="77777777" w:rsidR="00E618A5" w:rsidRPr="001628CC" w:rsidRDefault="00E618A5" w:rsidP="00D65FD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854" w:type="dxa"/>
          </w:tcPr>
          <w:p w14:paraId="0E49CAC8" w14:textId="77777777" w:rsidR="00E618A5" w:rsidRPr="001628CC" w:rsidRDefault="00E618A5" w:rsidP="00D65FD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885" w:type="dxa"/>
          </w:tcPr>
          <w:p w14:paraId="3FF500A5" w14:textId="77777777" w:rsidR="00E618A5" w:rsidRPr="001628CC" w:rsidRDefault="00E618A5" w:rsidP="00D65FD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54" w:type="dxa"/>
          </w:tcPr>
          <w:p w14:paraId="3526974E" w14:textId="77777777" w:rsidR="00E618A5" w:rsidRPr="001628CC" w:rsidRDefault="00E618A5" w:rsidP="00D65FD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885" w:type="dxa"/>
          </w:tcPr>
          <w:p w14:paraId="24874B40" w14:textId="77777777" w:rsidR="00E618A5" w:rsidRPr="001628CC" w:rsidRDefault="00E618A5" w:rsidP="00D65FD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7</w:t>
            </w:r>
          </w:p>
        </w:tc>
      </w:tr>
    </w:tbl>
    <w:p w14:paraId="6BBFEC9F" w14:textId="19F786EC" w:rsidR="00E618A5" w:rsidRPr="001628CC" w:rsidRDefault="00E618A5" w:rsidP="000C30F5">
      <w:pPr>
        <w:spacing w:after="0"/>
        <w:rPr>
          <w:rFonts w:ascii="Times New Roman" w:hAnsi="Times New Roman" w:cs="Times New Roman"/>
          <w:sz w:val="24"/>
        </w:rPr>
      </w:pPr>
    </w:p>
    <w:p w14:paraId="3C60FE61" w14:textId="77777777" w:rsidR="006E213E" w:rsidRPr="001628CC" w:rsidRDefault="006E213E" w:rsidP="000C30F5">
      <w:pPr>
        <w:spacing w:after="0"/>
        <w:rPr>
          <w:rFonts w:ascii="Times New Roman" w:hAnsi="Times New Roman" w:cs="Times New Roman"/>
          <w:sz w:val="24"/>
        </w:rPr>
      </w:pPr>
    </w:p>
    <w:p w14:paraId="3A9E1F0C" w14:textId="7989411E" w:rsidR="00744681" w:rsidRPr="001628CC" w:rsidRDefault="004204EA" w:rsidP="001628CC">
      <w:pPr>
        <w:pStyle w:val="Lijstalinea"/>
        <w:numPr>
          <w:ilvl w:val="0"/>
          <w:numId w:val="15"/>
        </w:numPr>
        <w:rPr>
          <w:lang w:val="nl-BE"/>
        </w:rPr>
      </w:pPr>
      <w:r w:rsidRPr="001628CC">
        <w:rPr>
          <w:lang w:val="nl-BE"/>
        </w:rPr>
        <w:t xml:space="preserve">Hoe </w:t>
      </w:r>
      <w:r w:rsidRPr="001628CC">
        <w:rPr>
          <w:b/>
          <w:lang w:val="nl-BE"/>
        </w:rPr>
        <w:t>moe</w:t>
      </w:r>
      <w:r w:rsidR="00744681" w:rsidRPr="001628CC">
        <w:rPr>
          <w:lang w:val="nl-BE"/>
        </w:rPr>
        <w:t xml:space="preserve"> </w:t>
      </w:r>
      <w:r w:rsidR="006E213E" w:rsidRPr="001628CC">
        <w:rPr>
          <w:lang w:val="nl-BE"/>
        </w:rPr>
        <w:t>was u juist voor de melding?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200"/>
        <w:gridCol w:w="855"/>
        <w:gridCol w:w="903"/>
        <w:gridCol w:w="854"/>
        <w:gridCol w:w="885"/>
        <w:gridCol w:w="854"/>
        <w:gridCol w:w="885"/>
      </w:tblGrid>
      <w:tr w:rsidR="00143305" w:rsidRPr="001628CC" w14:paraId="715C38E6" w14:textId="77777777" w:rsidTr="00143305">
        <w:tc>
          <w:tcPr>
            <w:tcW w:w="1200" w:type="dxa"/>
          </w:tcPr>
          <w:p w14:paraId="401F3CB0" w14:textId="21E0FFE0" w:rsidR="00143305" w:rsidRPr="001628CC" w:rsidRDefault="00143305" w:rsidP="004204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Helemaal niet moe</w:t>
            </w:r>
          </w:p>
        </w:tc>
        <w:tc>
          <w:tcPr>
            <w:tcW w:w="855" w:type="dxa"/>
          </w:tcPr>
          <w:p w14:paraId="09680D20" w14:textId="77777777" w:rsidR="00143305" w:rsidRPr="001628CC" w:rsidRDefault="00143305" w:rsidP="004204E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03" w:type="dxa"/>
          </w:tcPr>
          <w:p w14:paraId="77CC284A" w14:textId="358022B5" w:rsidR="00143305" w:rsidRPr="001628CC" w:rsidRDefault="00143305" w:rsidP="004204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Een beetje moe</w:t>
            </w:r>
          </w:p>
        </w:tc>
        <w:tc>
          <w:tcPr>
            <w:tcW w:w="854" w:type="dxa"/>
          </w:tcPr>
          <w:p w14:paraId="6E328A67" w14:textId="77777777" w:rsidR="00143305" w:rsidRPr="001628CC" w:rsidRDefault="00143305" w:rsidP="004204E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85" w:type="dxa"/>
          </w:tcPr>
          <w:p w14:paraId="23F4846F" w14:textId="6A4BA9ED" w:rsidR="00143305" w:rsidRPr="001628CC" w:rsidRDefault="00143305" w:rsidP="004204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Vrij moe</w:t>
            </w:r>
          </w:p>
        </w:tc>
        <w:tc>
          <w:tcPr>
            <w:tcW w:w="854" w:type="dxa"/>
          </w:tcPr>
          <w:p w14:paraId="76896944" w14:textId="77777777" w:rsidR="00143305" w:rsidRPr="001628CC" w:rsidRDefault="00143305" w:rsidP="004204E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85" w:type="dxa"/>
          </w:tcPr>
          <w:p w14:paraId="109858D5" w14:textId="3945E708" w:rsidR="00143305" w:rsidRPr="001628CC" w:rsidRDefault="00143305" w:rsidP="004204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Heel erg moe</w:t>
            </w:r>
          </w:p>
        </w:tc>
      </w:tr>
      <w:tr w:rsidR="00143305" w:rsidRPr="001628CC" w14:paraId="67A1BC22" w14:textId="77777777" w:rsidTr="00143305">
        <w:tc>
          <w:tcPr>
            <w:tcW w:w="1200" w:type="dxa"/>
          </w:tcPr>
          <w:p w14:paraId="79FFBCDF" w14:textId="6C0F91E1" w:rsidR="00143305" w:rsidRPr="001628CC" w:rsidRDefault="00143305" w:rsidP="004204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855" w:type="dxa"/>
          </w:tcPr>
          <w:p w14:paraId="62FDB7D0" w14:textId="2C5C641E" w:rsidR="00143305" w:rsidRPr="001628CC" w:rsidRDefault="00143305" w:rsidP="004204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903" w:type="dxa"/>
          </w:tcPr>
          <w:p w14:paraId="3A8189B1" w14:textId="6F79A4A5" w:rsidR="00143305" w:rsidRPr="001628CC" w:rsidRDefault="00143305" w:rsidP="004204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854" w:type="dxa"/>
          </w:tcPr>
          <w:p w14:paraId="168C310E" w14:textId="28AE2E4D" w:rsidR="00143305" w:rsidRPr="001628CC" w:rsidRDefault="00143305" w:rsidP="004204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885" w:type="dxa"/>
          </w:tcPr>
          <w:p w14:paraId="1B42B331" w14:textId="3D330A3A" w:rsidR="00143305" w:rsidRPr="001628CC" w:rsidRDefault="00143305" w:rsidP="004204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54" w:type="dxa"/>
          </w:tcPr>
          <w:p w14:paraId="68E10EC1" w14:textId="6A1C2D22" w:rsidR="00143305" w:rsidRPr="001628CC" w:rsidRDefault="00143305" w:rsidP="004204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885" w:type="dxa"/>
          </w:tcPr>
          <w:p w14:paraId="1CFFE58C" w14:textId="55FC57ED" w:rsidR="00143305" w:rsidRPr="001628CC" w:rsidRDefault="00143305" w:rsidP="004204E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7</w:t>
            </w:r>
          </w:p>
        </w:tc>
      </w:tr>
    </w:tbl>
    <w:p w14:paraId="4DEBCDAD" w14:textId="5672E726" w:rsidR="00744681" w:rsidRPr="001628CC" w:rsidRDefault="00744681" w:rsidP="00744681">
      <w:pPr>
        <w:spacing w:after="0"/>
        <w:rPr>
          <w:rFonts w:ascii="Times New Roman" w:hAnsi="Times New Roman" w:cs="Times New Roman"/>
          <w:sz w:val="24"/>
        </w:rPr>
      </w:pPr>
    </w:p>
    <w:p w14:paraId="111A88A1" w14:textId="77777777" w:rsidR="003A2CEE" w:rsidRPr="001628CC" w:rsidRDefault="003A2CEE" w:rsidP="00744681">
      <w:pPr>
        <w:spacing w:after="0"/>
        <w:rPr>
          <w:rFonts w:ascii="Times New Roman" w:hAnsi="Times New Roman" w:cs="Times New Roman"/>
          <w:sz w:val="24"/>
        </w:rPr>
      </w:pPr>
    </w:p>
    <w:p w14:paraId="6A3E3AAA" w14:textId="7D156964" w:rsidR="00744681" w:rsidRPr="001628CC" w:rsidRDefault="00744681" w:rsidP="001628CC">
      <w:pPr>
        <w:pStyle w:val="Lijstalinea"/>
        <w:numPr>
          <w:ilvl w:val="0"/>
          <w:numId w:val="15"/>
        </w:numPr>
        <w:rPr>
          <w:lang w:val="nl-BE"/>
        </w:rPr>
      </w:pPr>
      <w:r w:rsidRPr="001628CC">
        <w:rPr>
          <w:lang w:val="nl-BE"/>
        </w:rPr>
        <w:t xml:space="preserve">Hoeveel </w:t>
      </w:r>
      <w:r w:rsidRPr="001628CC">
        <w:rPr>
          <w:b/>
          <w:lang w:val="nl-BE"/>
        </w:rPr>
        <w:t>pijn</w:t>
      </w:r>
      <w:r w:rsidRPr="001628CC">
        <w:rPr>
          <w:lang w:val="nl-BE"/>
        </w:rPr>
        <w:t xml:space="preserve"> h</w:t>
      </w:r>
      <w:r w:rsidR="006E213E" w:rsidRPr="001628CC">
        <w:rPr>
          <w:lang w:val="nl-BE"/>
        </w:rPr>
        <w:t>ad u juist voor de melding</w:t>
      </w:r>
      <w:r w:rsidRPr="001628CC">
        <w:rPr>
          <w:lang w:val="nl-BE"/>
        </w:rPr>
        <w:t>?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199"/>
        <w:gridCol w:w="854"/>
        <w:gridCol w:w="902"/>
        <w:gridCol w:w="855"/>
        <w:gridCol w:w="884"/>
        <w:gridCol w:w="855"/>
        <w:gridCol w:w="886"/>
      </w:tblGrid>
      <w:tr w:rsidR="00143305" w:rsidRPr="001628CC" w14:paraId="51C8A2D8" w14:textId="77777777" w:rsidTr="00143305">
        <w:tc>
          <w:tcPr>
            <w:tcW w:w="1199" w:type="dxa"/>
          </w:tcPr>
          <w:p w14:paraId="027E570F" w14:textId="6BCBFFF9" w:rsidR="00143305" w:rsidRPr="001628CC" w:rsidRDefault="00143305" w:rsidP="0001401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Helemaal geen pijn</w:t>
            </w:r>
          </w:p>
        </w:tc>
        <w:tc>
          <w:tcPr>
            <w:tcW w:w="854" w:type="dxa"/>
          </w:tcPr>
          <w:p w14:paraId="43DE969E" w14:textId="77777777" w:rsidR="00143305" w:rsidRPr="001628CC" w:rsidRDefault="00143305" w:rsidP="0001401B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02" w:type="dxa"/>
          </w:tcPr>
          <w:p w14:paraId="4D44FFC5" w14:textId="69D28B42" w:rsidR="00143305" w:rsidRPr="001628CC" w:rsidRDefault="00143305" w:rsidP="0001401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Een beetje pijn</w:t>
            </w:r>
          </w:p>
        </w:tc>
        <w:tc>
          <w:tcPr>
            <w:tcW w:w="855" w:type="dxa"/>
          </w:tcPr>
          <w:p w14:paraId="6B150746" w14:textId="77777777" w:rsidR="00143305" w:rsidRPr="001628CC" w:rsidRDefault="00143305" w:rsidP="0001401B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84" w:type="dxa"/>
          </w:tcPr>
          <w:p w14:paraId="20C4F90D" w14:textId="189078B7" w:rsidR="00143305" w:rsidRPr="001628CC" w:rsidRDefault="00143305" w:rsidP="0001401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Veel pijn</w:t>
            </w:r>
          </w:p>
        </w:tc>
        <w:tc>
          <w:tcPr>
            <w:tcW w:w="855" w:type="dxa"/>
          </w:tcPr>
          <w:p w14:paraId="3F931B80" w14:textId="77777777" w:rsidR="00143305" w:rsidRPr="001628CC" w:rsidRDefault="00143305" w:rsidP="0001401B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86" w:type="dxa"/>
          </w:tcPr>
          <w:p w14:paraId="0992C4AF" w14:textId="572D8D37" w:rsidR="00143305" w:rsidRPr="001628CC" w:rsidRDefault="00143305" w:rsidP="0001401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Heel veel pijn</w:t>
            </w:r>
          </w:p>
        </w:tc>
      </w:tr>
      <w:tr w:rsidR="00143305" w:rsidRPr="001628CC" w14:paraId="5B593D6E" w14:textId="77777777" w:rsidTr="00143305">
        <w:tc>
          <w:tcPr>
            <w:tcW w:w="1199" w:type="dxa"/>
          </w:tcPr>
          <w:p w14:paraId="191C20D9" w14:textId="77777777" w:rsidR="00143305" w:rsidRPr="001628CC" w:rsidRDefault="00143305" w:rsidP="0001401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854" w:type="dxa"/>
          </w:tcPr>
          <w:p w14:paraId="6724D948" w14:textId="77777777" w:rsidR="00143305" w:rsidRPr="001628CC" w:rsidRDefault="00143305" w:rsidP="0001401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902" w:type="dxa"/>
          </w:tcPr>
          <w:p w14:paraId="0BB07EB1" w14:textId="77777777" w:rsidR="00143305" w:rsidRPr="001628CC" w:rsidRDefault="00143305" w:rsidP="0001401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855" w:type="dxa"/>
          </w:tcPr>
          <w:p w14:paraId="0CF9167C" w14:textId="77777777" w:rsidR="00143305" w:rsidRPr="001628CC" w:rsidRDefault="00143305" w:rsidP="0001401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884" w:type="dxa"/>
          </w:tcPr>
          <w:p w14:paraId="4AE03FC7" w14:textId="77777777" w:rsidR="00143305" w:rsidRPr="001628CC" w:rsidRDefault="00143305" w:rsidP="0001401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55" w:type="dxa"/>
          </w:tcPr>
          <w:p w14:paraId="17FB9FFE" w14:textId="77777777" w:rsidR="00143305" w:rsidRPr="001628CC" w:rsidRDefault="00143305" w:rsidP="0001401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886" w:type="dxa"/>
          </w:tcPr>
          <w:p w14:paraId="2B359FED" w14:textId="77777777" w:rsidR="00143305" w:rsidRPr="001628CC" w:rsidRDefault="00143305" w:rsidP="0001401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7</w:t>
            </w:r>
          </w:p>
        </w:tc>
      </w:tr>
    </w:tbl>
    <w:p w14:paraId="644E1451" w14:textId="02FBFD5B" w:rsidR="00AB42BA" w:rsidRPr="001628CC" w:rsidRDefault="00AB42BA" w:rsidP="000C30F5">
      <w:pPr>
        <w:spacing w:after="0"/>
        <w:rPr>
          <w:rFonts w:ascii="Times New Roman" w:hAnsi="Times New Roman" w:cs="Times New Roman"/>
          <w:sz w:val="24"/>
        </w:rPr>
      </w:pPr>
    </w:p>
    <w:p w14:paraId="31C17B1A" w14:textId="21516D72" w:rsidR="00744681" w:rsidRPr="001628CC" w:rsidRDefault="00744681" w:rsidP="001628CC">
      <w:pPr>
        <w:pStyle w:val="Lijstalinea"/>
        <w:numPr>
          <w:ilvl w:val="0"/>
          <w:numId w:val="15"/>
        </w:numPr>
        <w:rPr>
          <w:lang w:val="nl-BE"/>
        </w:rPr>
      </w:pPr>
      <w:r w:rsidRPr="001628CC">
        <w:rPr>
          <w:lang w:val="nl-BE"/>
        </w:rPr>
        <w:t xml:space="preserve">Hoe </w:t>
      </w:r>
      <w:r w:rsidRPr="001628CC">
        <w:rPr>
          <w:b/>
          <w:lang w:val="nl-BE"/>
        </w:rPr>
        <w:t>duizelig</w:t>
      </w:r>
      <w:r w:rsidR="006E213E" w:rsidRPr="001628CC">
        <w:rPr>
          <w:lang w:val="nl-BE"/>
        </w:rPr>
        <w:t xml:space="preserve"> was u juist voor de melding</w:t>
      </w:r>
      <w:r w:rsidRPr="001628CC">
        <w:rPr>
          <w:lang w:val="nl-BE"/>
        </w:rPr>
        <w:t>?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199"/>
        <w:gridCol w:w="630"/>
        <w:gridCol w:w="1068"/>
        <w:gridCol w:w="631"/>
        <w:gridCol w:w="1068"/>
        <w:gridCol w:w="631"/>
        <w:gridCol w:w="1068"/>
      </w:tblGrid>
      <w:tr w:rsidR="00143305" w:rsidRPr="001628CC" w14:paraId="2C409EFA" w14:textId="77777777" w:rsidTr="00143305">
        <w:tc>
          <w:tcPr>
            <w:tcW w:w="1199" w:type="dxa"/>
          </w:tcPr>
          <w:p w14:paraId="1078A55B" w14:textId="6F4E84CF" w:rsidR="00143305" w:rsidRPr="001628CC" w:rsidRDefault="00143305" w:rsidP="0001401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Helemaal niet duizelig</w:t>
            </w:r>
          </w:p>
        </w:tc>
        <w:tc>
          <w:tcPr>
            <w:tcW w:w="630" w:type="dxa"/>
          </w:tcPr>
          <w:p w14:paraId="7F6C480E" w14:textId="77777777" w:rsidR="00143305" w:rsidRPr="001628CC" w:rsidRDefault="00143305" w:rsidP="0001401B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8" w:type="dxa"/>
          </w:tcPr>
          <w:p w14:paraId="78154388" w14:textId="0423CC7D" w:rsidR="00143305" w:rsidRPr="001628CC" w:rsidRDefault="00143305" w:rsidP="0001401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Een beetje duizelig</w:t>
            </w:r>
          </w:p>
        </w:tc>
        <w:tc>
          <w:tcPr>
            <w:tcW w:w="631" w:type="dxa"/>
          </w:tcPr>
          <w:p w14:paraId="62CCC1BF" w14:textId="77777777" w:rsidR="00143305" w:rsidRPr="001628CC" w:rsidRDefault="00143305" w:rsidP="0001401B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8" w:type="dxa"/>
          </w:tcPr>
          <w:p w14:paraId="6431BAA4" w14:textId="29208703" w:rsidR="00143305" w:rsidRPr="001628CC" w:rsidRDefault="00143305" w:rsidP="0001401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Vrij duizelig</w:t>
            </w:r>
          </w:p>
        </w:tc>
        <w:tc>
          <w:tcPr>
            <w:tcW w:w="631" w:type="dxa"/>
          </w:tcPr>
          <w:p w14:paraId="62D201E3" w14:textId="77777777" w:rsidR="00143305" w:rsidRPr="001628CC" w:rsidRDefault="00143305" w:rsidP="0001401B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8" w:type="dxa"/>
          </w:tcPr>
          <w:p w14:paraId="2D9F5947" w14:textId="7BED928E" w:rsidR="00143305" w:rsidRPr="001628CC" w:rsidRDefault="00143305" w:rsidP="0001401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Heel erg duizelig</w:t>
            </w:r>
          </w:p>
        </w:tc>
      </w:tr>
      <w:tr w:rsidR="00143305" w:rsidRPr="001628CC" w14:paraId="733D4714" w14:textId="77777777" w:rsidTr="00143305">
        <w:tc>
          <w:tcPr>
            <w:tcW w:w="1199" w:type="dxa"/>
          </w:tcPr>
          <w:p w14:paraId="461FAECB" w14:textId="77777777" w:rsidR="00143305" w:rsidRPr="001628CC" w:rsidRDefault="00143305" w:rsidP="0001401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630" w:type="dxa"/>
          </w:tcPr>
          <w:p w14:paraId="488170A5" w14:textId="77777777" w:rsidR="00143305" w:rsidRPr="001628CC" w:rsidRDefault="00143305" w:rsidP="0001401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068" w:type="dxa"/>
          </w:tcPr>
          <w:p w14:paraId="28CB4E0C" w14:textId="77777777" w:rsidR="00143305" w:rsidRPr="001628CC" w:rsidRDefault="00143305" w:rsidP="0001401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631" w:type="dxa"/>
          </w:tcPr>
          <w:p w14:paraId="1A7DEF9D" w14:textId="77777777" w:rsidR="00143305" w:rsidRPr="001628CC" w:rsidRDefault="00143305" w:rsidP="0001401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068" w:type="dxa"/>
          </w:tcPr>
          <w:p w14:paraId="6C5E17EC" w14:textId="77777777" w:rsidR="00143305" w:rsidRPr="001628CC" w:rsidRDefault="00143305" w:rsidP="0001401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631" w:type="dxa"/>
          </w:tcPr>
          <w:p w14:paraId="70C8BA48" w14:textId="77777777" w:rsidR="00143305" w:rsidRPr="001628CC" w:rsidRDefault="00143305" w:rsidP="0001401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068" w:type="dxa"/>
          </w:tcPr>
          <w:p w14:paraId="5F9F5E9B" w14:textId="77777777" w:rsidR="00143305" w:rsidRPr="001628CC" w:rsidRDefault="00143305" w:rsidP="0001401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7</w:t>
            </w:r>
          </w:p>
        </w:tc>
      </w:tr>
    </w:tbl>
    <w:p w14:paraId="7EB99DD9" w14:textId="0DA8F7F1" w:rsidR="00EC0B66" w:rsidRPr="001628CC" w:rsidRDefault="00EC0B66" w:rsidP="000C30F5">
      <w:pPr>
        <w:spacing w:after="0"/>
        <w:rPr>
          <w:rFonts w:ascii="Times New Roman" w:hAnsi="Times New Roman" w:cs="Times New Roman"/>
          <w:sz w:val="24"/>
        </w:rPr>
      </w:pPr>
    </w:p>
    <w:p w14:paraId="263C9B3D" w14:textId="77777777" w:rsidR="00AB42BA" w:rsidRPr="001628CC" w:rsidRDefault="00AB42BA" w:rsidP="000C30F5">
      <w:pPr>
        <w:spacing w:after="0"/>
        <w:rPr>
          <w:rFonts w:ascii="Times New Roman" w:hAnsi="Times New Roman" w:cs="Times New Roman"/>
          <w:sz w:val="24"/>
        </w:rPr>
      </w:pPr>
    </w:p>
    <w:p w14:paraId="635CCC1F" w14:textId="77735E80" w:rsidR="00B47D60" w:rsidRPr="001628CC" w:rsidRDefault="00143305" w:rsidP="001628CC">
      <w:pPr>
        <w:pStyle w:val="Lijstalinea"/>
        <w:numPr>
          <w:ilvl w:val="0"/>
          <w:numId w:val="15"/>
        </w:numPr>
        <w:rPr>
          <w:lang w:val="nl-BE"/>
        </w:rPr>
      </w:pPr>
      <w:r w:rsidRPr="001628CC">
        <w:rPr>
          <w:lang w:val="nl-BE"/>
        </w:rPr>
        <w:t xml:space="preserve">Hoe </w:t>
      </w:r>
      <w:r w:rsidRPr="001628CC">
        <w:rPr>
          <w:b/>
          <w:lang w:val="nl-BE"/>
        </w:rPr>
        <w:t>stijf</w:t>
      </w:r>
      <w:r w:rsidR="0007601F" w:rsidRPr="001628CC">
        <w:rPr>
          <w:lang w:val="nl-BE"/>
        </w:rPr>
        <w:t xml:space="preserve"> (spieren, gewrichten</w:t>
      </w:r>
      <w:r w:rsidRPr="001628CC">
        <w:rPr>
          <w:lang w:val="nl-BE"/>
        </w:rPr>
        <w:t xml:space="preserve">) </w:t>
      </w:r>
      <w:r w:rsidR="006E213E" w:rsidRPr="001628CC">
        <w:rPr>
          <w:lang w:val="nl-BE"/>
        </w:rPr>
        <w:t>was u juist voor de melding</w:t>
      </w:r>
      <w:r w:rsidRPr="001628CC">
        <w:rPr>
          <w:lang w:val="nl-BE"/>
        </w:rPr>
        <w:t>?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199"/>
        <w:gridCol w:w="855"/>
        <w:gridCol w:w="903"/>
        <w:gridCol w:w="856"/>
        <w:gridCol w:w="880"/>
        <w:gridCol w:w="856"/>
        <w:gridCol w:w="886"/>
      </w:tblGrid>
      <w:tr w:rsidR="00143305" w:rsidRPr="001628CC" w14:paraId="4E9F0BA6" w14:textId="77777777" w:rsidTr="00143305">
        <w:tc>
          <w:tcPr>
            <w:tcW w:w="1199" w:type="dxa"/>
          </w:tcPr>
          <w:p w14:paraId="51566572" w14:textId="038E3428" w:rsidR="00143305" w:rsidRPr="001628CC" w:rsidRDefault="00143305" w:rsidP="0001401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Helemaal niet stijf</w:t>
            </w:r>
          </w:p>
        </w:tc>
        <w:tc>
          <w:tcPr>
            <w:tcW w:w="855" w:type="dxa"/>
          </w:tcPr>
          <w:p w14:paraId="7A7E94A3" w14:textId="77777777" w:rsidR="00143305" w:rsidRPr="001628CC" w:rsidRDefault="00143305" w:rsidP="0001401B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03" w:type="dxa"/>
          </w:tcPr>
          <w:p w14:paraId="65192354" w14:textId="3F5AD674" w:rsidR="00143305" w:rsidRPr="001628CC" w:rsidRDefault="00143305" w:rsidP="0001401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Een beetje stijf</w:t>
            </w:r>
          </w:p>
        </w:tc>
        <w:tc>
          <w:tcPr>
            <w:tcW w:w="856" w:type="dxa"/>
          </w:tcPr>
          <w:p w14:paraId="106D3FEF" w14:textId="77777777" w:rsidR="00143305" w:rsidRPr="001628CC" w:rsidRDefault="00143305" w:rsidP="0001401B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80" w:type="dxa"/>
          </w:tcPr>
          <w:p w14:paraId="4A3A7550" w14:textId="55C50235" w:rsidR="00143305" w:rsidRPr="001628CC" w:rsidRDefault="00143305" w:rsidP="0001401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Vrij stijf</w:t>
            </w:r>
          </w:p>
        </w:tc>
        <w:tc>
          <w:tcPr>
            <w:tcW w:w="856" w:type="dxa"/>
          </w:tcPr>
          <w:p w14:paraId="3FB34E76" w14:textId="77777777" w:rsidR="00143305" w:rsidRPr="001628CC" w:rsidRDefault="00143305" w:rsidP="0001401B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86" w:type="dxa"/>
          </w:tcPr>
          <w:p w14:paraId="5CD5DAE2" w14:textId="2E721778" w:rsidR="00143305" w:rsidRPr="001628CC" w:rsidRDefault="00143305" w:rsidP="0001401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Heel erg stijf</w:t>
            </w:r>
          </w:p>
        </w:tc>
      </w:tr>
      <w:tr w:rsidR="00143305" w:rsidRPr="001628CC" w14:paraId="66289708" w14:textId="77777777" w:rsidTr="00143305">
        <w:tc>
          <w:tcPr>
            <w:tcW w:w="1199" w:type="dxa"/>
          </w:tcPr>
          <w:p w14:paraId="468EBA58" w14:textId="77777777" w:rsidR="00143305" w:rsidRPr="001628CC" w:rsidRDefault="00143305" w:rsidP="0001401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855" w:type="dxa"/>
          </w:tcPr>
          <w:p w14:paraId="6C8F900B" w14:textId="77777777" w:rsidR="00143305" w:rsidRPr="001628CC" w:rsidRDefault="00143305" w:rsidP="0001401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903" w:type="dxa"/>
          </w:tcPr>
          <w:p w14:paraId="5A95DA2D" w14:textId="77777777" w:rsidR="00143305" w:rsidRPr="001628CC" w:rsidRDefault="00143305" w:rsidP="0001401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856" w:type="dxa"/>
          </w:tcPr>
          <w:p w14:paraId="41DFC4A4" w14:textId="77777777" w:rsidR="00143305" w:rsidRPr="001628CC" w:rsidRDefault="00143305" w:rsidP="0001401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880" w:type="dxa"/>
          </w:tcPr>
          <w:p w14:paraId="4087AEAE" w14:textId="77777777" w:rsidR="00143305" w:rsidRPr="001628CC" w:rsidRDefault="00143305" w:rsidP="0001401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56" w:type="dxa"/>
          </w:tcPr>
          <w:p w14:paraId="304520A7" w14:textId="77777777" w:rsidR="00143305" w:rsidRPr="001628CC" w:rsidRDefault="00143305" w:rsidP="0001401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886" w:type="dxa"/>
          </w:tcPr>
          <w:p w14:paraId="67027F88" w14:textId="77777777" w:rsidR="00143305" w:rsidRPr="001628CC" w:rsidRDefault="00143305" w:rsidP="0001401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7</w:t>
            </w:r>
          </w:p>
        </w:tc>
      </w:tr>
    </w:tbl>
    <w:p w14:paraId="1D5374AB" w14:textId="31E977A2" w:rsidR="00A12486" w:rsidRPr="001628CC" w:rsidRDefault="00A12486" w:rsidP="00744681">
      <w:pPr>
        <w:spacing w:after="0"/>
        <w:rPr>
          <w:rFonts w:ascii="Times New Roman" w:hAnsi="Times New Roman" w:cs="Times New Roman"/>
          <w:sz w:val="24"/>
        </w:rPr>
      </w:pPr>
    </w:p>
    <w:p w14:paraId="50108F12" w14:textId="140B8961" w:rsidR="005A6667" w:rsidRPr="001628CC" w:rsidRDefault="005A6667" w:rsidP="00744681">
      <w:pPr>
        <w:spacing w:after="0"/>
        <w:rPr>
          <w:rFonts w:ascii="Times New Roman" w:hAnsi="Times New Roman" w:cs="Times New Roman"/>
          <w:sz w:val="24"/>
        </w:rPr>
      </w:pPr>
    </w:p>
    <w:p w14:paraId="35C67C12" w14:textId="5227A0E7" w:rsidR="0032562E" w:rsidRPr="001628CC" w:rsidRDefault="0032562E" w:rsidP="001628CC">
      <w:pPr>
        <w:pStyle w:val="Lijstalinea"/>
        <w:numPr>
          <w:ilvl w:val="0"/>
          <w:numId w:val="15"/>
        </w:numPr>
        <w:rPr>
          <w:lang w:val="nl-BE"/>
        </w:rPr>
      </w:pPr>
      <w:r w:rsidRPr="001628CC">
        <w:rPr>
          <w:lang w:val="nl-BE"/>
        </w:rPr>
        <w:t xml:space="preserve">Hoe </w:t>
      </w:r>
      <w:r w:rsidRPr="001628CC">
        <w:rPr>
          <w:b/>
          <w:lang w:val="nl-BE"/>
        </w:rPr>
        <w:t>kortademig</w:t>
      </w:r>
      <w:r w:rsidRPr="001628CC">
        <w:rPr>
          <w:lang w:val="nl-BE"/>
        </w:rPr>
        <w:t xml:space="preserve"> was u juist voor de melding?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310"/>
        <w:gridCol w:w="855"/>
        <w:gridCol w:w="1310"/>
        <w:gridCol w:w="856"/>
        <w:gridCol w:w="1310"/>
        <w:gridCol w:w="856"/>
        <w:gridCol w:w="1310"/>
      </w:tblGrid>
      <w:tr w:rsidR="0032562E" w:rsidRPr="001628CC" w14:paraId="51F4F6DE" w14:textId="77777777" w:rsidTr="00C45749">
        <w:tc>
          <w:tcPr>
            <w:tcW w:w="1199" w:type="dxa"/>
          </w:tcPr>
          <w:p w14:paraId="1B3C038A" w14:textId="61CF15BC" w:rsidR="0032562E" w:rsidRPr="001628CC" w:rsidRDefault="0032562E" w:rsidP="00C457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Helemaal niet kortademig</w:t>
            </w:r>
          </w:p>
        </w:tc>
        <w:tc>
          <w:tcPr>
            <w:tcW w:w="855" w:type="dxa"/>
          </w:tcPr>
          <w:p w14:paraId="68608BB7" w14:textId="77777777" w:rsidR="0032562E" w:rsidRPr="001628CC" w:rsidRDefault="0032562E" w:rsidP="00C4574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03" w:type="dxa"/>
          </w:tcPr>
          <w:p w14:paraId="5ADCC95D" w14:textId="4031CA43" w:rsidR="0032562E" w:rsidRPr="001628CC" w:rsidRDefault="0032562E" w:rsidP="00C457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Een beetje kortademig</w:t>
            </w:r>
          </w:p>
        </w:tc>
        <w:tc>
          <w:tcPr>
            <w:tcW w:w="856" w:type="dxa"/>
          </w:tcPr>
          <w:p w14:paraId="6325E57A" w14:textId="77777777" w:rsidR="0032562E" w:rsidRPr="001628CC" w:rsidRDefault="0032562E" w:rsidP="00C4574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80" w:type="dxa"/>
          </w:tcPr>
          <w:p w14:paraId="3FE15A5A" w14:textId="460B6F79" w:rsidR="0032562E" w:rsidRPr="001628CC" w:rsidRDefault="0032562E" w:rsidP="00C457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Vrij kortademig</w:t>
            </w:r>
          </w:p>
        </w:tc>
        <w:tc>
          <w:tcPr>
            <w:tcW w:w="856" w:type="dxa"/>
          </w:tcPr>
          <w:p w14:paraId="43541127" w14:textId="77777777" w:rsidR="0032562E" w:rsidRPr="001628CC" w:rsidRDefault="0032562E" w:rsidP="00C45749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86" w:type="dxa"/>
          </w:tcPr>
          <w:p w14:paraId="0B22D293" w14:textId="194B0177" w:rsidR="0032562E" w:rsidRPr="001628CC" w:rsidRDefault="0032562E" w:rsidP="00C457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Heel erg kortademig</w:t>
            </w:r>
          </w:p>
        </w:tc>
      </w:tr>
      <w:tr w:rsidR="0032562E" w:rsidRPr="001628CC" w14:paraId="48E43BA0" w14:textId="77777777" w:rsidTr="00C45749">
        <w:tc>
          <w:tcPr>
            <w:tcW w:w="1199" w:type="dxa"/>
          </w:tcPr>
          <w:p w14:paraId="3DAF7598" w14:textId="77777777" w:rsidR="0032562E" w:rsidRPr="001628CC" w:rsidRDefault="0032562E" w:rsidP="00C457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855" w:type="dxa"/>
          </w:tcPr>
          <w:p w14:paraId="0F3F24FC" w14:textId="77777777" w:rsidR="0032562E" w:rsidRPr="001628CC" w:rsidRDefault="0032562E" w:rsidP="00C457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903" w:type="dxa"/>
          </w:tcPr>
          <w:p w14:paraId="047A8615" w14:textId="77777777" w:rsidR="0032562E" w:rsidRPr="001628CC" w:rsidRDefault="0032562E" w:rsidP="00C457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856" w:type="dxa"/>
          </w:tcPr>
          <w:p w14:paraId="6B767F62" w14:textId="77777777" w:rsidR="0032562E" w:rsidRPr="001628CC" w:rsidRDefault="0032562E" w:rsidP="00C457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880" w:type="dxa"/>
          </w:tcPr>
          <w:p w14:paraId="3C01D5CD" w14:textId="77777777" w:rsidR="0032562E" w:rsidRPr="001628CC" w:rsidRDefault="0032562E" w:rsidP="00C457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56" w:type="dxa"/>
          </w:tcPr>
          <w:p w14:paraId="2D73F569" w14:textId="77777777" w:rsidR="0032562E" w:rsidRPr="001628CC" w:rsidRDefault="0032562E" w:rsidP="00C457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886" w:type="dxa"/>
          </w:tcPr>
          <w:p w14:paraId="549A921D" w14:textId="77777777" w:rsidR="0032562E" w:rsidRPr="001628CC" w:rsidRDefault="0032562E" w:rsidP="00C4574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7</w:t>
            </w:r>
          </w:p>
        </w:tc>
      </w:tr>
    </w:tbl>
    <w:p w14:paraId="0A943659" w14:textId="14622CB4" w:rsidR="00EC0B66" w:rsidRPr="001628CC" w:rsidRDefault="00EC0B66" w:rsidP="003A2CEE">
      <w:pPr>
        <w:spacing w:after="0"/>
        <w:rPr>
          <w:rFonts w:ascii="Times New Roman" w:hAnsi="Times New Roman" w:cs="Times New Roman"/>
          <w:sz w:val="24"/>
        </w:rPr>
      </w:pPr>
    </w:p>
    <w:p w14:paraId="632DE8D3" w14:textId="52F0F071" w:rsidR="003A2CEE" w:rsidRPr="001628CC" w:rsidRDefault="005A6667" w:rsidP="001628CC">
      <w:pPr>
        <w:pStyle w:val="Lijstalinea"/>
        <w:numPr>
          <w:ilvl w:val="0"/>
          <w:numId w:val="15"/>
        </w:numPr>
        <w:rPr>
          <w:lang w:val="nl-BE"/>
        </w:rPr>
      </w:pPr>
      <w:r w:rsidRPr="001628CC">
        <w:rPr>
          <w:lang w:val="nl-BE"/>
        </w:rPr>
        <w:t>In de komende twee uur</w:t>
      </w:r>
      <w:r w:rsidR="00B54810" w:rsidRPr="001628CC">
        <w:rPr>
          <w:lang w:val="nl-BE"/>
        </w:rPr>
        <w:t xml:space="preserve"> </w:t>
      </w:r>
      <w:r w:rsidR="00976333" w:rsidRPr="001628CC">
        <w:rPr>
          <w:b/>
          <w:lang w:val="nl-BE"/>
        </w:rPr>
        <w:t>kan</w:t>
      </w:r>
      <w:r w:rsidR="00976333" w:rsidRPr="001628CC">
        <w:rPr>
          <w:lang w:val="nl-BE"/>
        </w:rPr>
        <w:t xml:space="preserve"> ik </w:t>
      </w:r>
      <w:r w:rsidR="00A12486" w:rsidRPr="001628CC">
        <w:rPr>
          <w:u w:val="single"/>
          <w:lang w:val="nl-BE"/>
        </w:rPr>
        <w:t>minstens 10 minuten</w:t>
      </w:r>
      <w:r w:rsidR="00976333" w:rsidRPr="001628CC">
        <w:rPr>
          <w:lang w:val="nl-BE"/>
        </w:rPr>
        <w:t xml:space="preserve"> </w:t>
      </w:r>
      <w:r w:rsidR="00A12486" w:rsidRPr="001628CC">
        <w:rPr>
          <w:lang w:val="nl-BE"/>
        </w:rPr>
        <w:t>bewegen</w:t>
      </w:r>
      <w:r w:rsidR="003A2CEE" w:rsidRPr="001628CC">
        <w:rPr>
          <w:lang w:val="nl-BE"/>
        </w:rPr>
        <w:t>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199"/>
        <w:gridCol w:w="852"/>
        <w:gridCol w:w="902"/>
        <w:gridCol w:w="853"/>
        <w:gridCol w:w="887"/>
        <w:gridCol w:w="853"/>
        <w:gridCol w:w="887"/>
      </w:tblGrid>
      <w:tr w:rsidR="00143305" w:rsidRPr="001628CC" w14:paraId="273E7466" w14:textId="77777777" w:rsidTr="00143305">
        <w:tc>
          <w:tcPr>
            <w:tcW w:w="1199" w:type="dxa"/>
          </w:tcPr>
          <w:p w14:paraId="7349DACA" w14:textId="77777777" w:rsidR="00143305" w:rsidRPr="001628CC" w:rsidRDefault="00143305" w:rsidP="0001401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Helemaal niet mee eens</w:t>
            </w:r>
          </w:p>
        </w:tc>
        <w:tc>
          <w:tcPr>
            <w:tcW w:w="852" w:type="dxa"/>
          </w:tcPr>
          <w:p w14:paraId="735B660D" w14:textId="77777777" w:rsidR="00143305" w:rsidRPr="001628CC" w:rsidRDefault="00143305" w:rsidP="0001401B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02" w:type="dxa"/>
          </w:tcPr>
          <w:p w14:paraId="1466E581" w14:textId="77777777" w:rsidR="00143305" w:rsidRPr="001628CC" w:rsidRDefault="00143305" w:rsidP="0001401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Een beetje mee eens</w:t>
            </w:r>
          </w:p>
        </w:tc>
        <w:tc>
          <w:tcPr>
            <w:tcW w:w="853" w:type="dxa"/>
          </w:tcPr>
          <w:p w14:paraId="4A7F452D" w14:textId="77777777" w:rsidR="00143305" w:rsidRPr="001628CC" w:rsidRDefault="00143305" w:rsidP="0001401B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87" w:type="dxa"/>
          </w:tcPr>
          <w:p w14:paraId="0F8DBBD9" w14:textId="11FD3914" w:rsidR="00143305" w:rsidRPr="001628CC" w:rsidRDefault="00143305" w:rsidP="0001401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Veel mee eens</w:t>
            </w:r>
          </w:p>
        </w:tc>
        <w:tc>
          <w:tcPr>
            <w:tcW w:w="853" w:type="dxa"/>
          </w:tcPr>
          <w:p w14:paraId="4B6C27E8" w14:textId="77777777" w:rsidR="00143305" w:rsidRPr="001628CC" w:rsidRDefault="00143305" w:rsidP="0001401B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87" w:type="dxa"/>
          </w:tcPr>
          <w:p w14:paraId="0F43D257" w14:textId="272BA461" w:rsidR="00143305" w:rsidRPr="001628CC" w:rsidRDefault="00143305" w:rsidP="0001401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Heel veel mee eens</w:t>
            </w:r>
          </w:p>
        </w:tc>
      </w:tr>
      <w:tr w:rsidR="00143305" w:rsidRPr="001628CC" w14:paraId="6B708388" w14:textId="77777777" w:rsidTr="00143305">
        <w:tc>
          <w:tcPr>
            <w:tcW w:w="1199" w:type="dxa"/>
          </w:tcPr>
          <w:p w14:paraId="22042734" w14:textId="77777777" w:rsidR="00143305" w:rsidRPr="001628CC" w:rsidRDefault="00143305" w:rsidP="0001401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852" w:type="dxa"/>
          </w:tcPr>
          <w:p w14:paraId="1460A792" w14:textId="77777777" w:rsidR="00143305" w:rsidRPr="001628CC" w:rsidRDefault="00143305" w:rsidP="0001401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902" w:type="dxa"/>
          </w:tcPr>
          <w:p w14:paraId="5B094FEC" w14:textId="77777777" w:rsidR="00143305" w:rsidRPr="001628CC" w:rsidRDefault="00143305" w:rsidP="0001401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853" w:type="dxa"/>
          </w:tcPr>
          <w:p w14:paraId="0F4C004E" w14:textId="77777777" w:rsidR="00143305" w:rsidRPr="001628CC" w:rsidRDefault="00143305" w:rsidP="0001401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887" w:type="dxa"/>
          </w:tcPr>
          <w:p w14:paraId="71B47591" w14:textId="77777777" w:rsidR="00143305" w:rsidRPr="001628CC" w:rsidRDefault="00143305" w:rsidP="0001401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53" w:type="dxa"/>
          </w:tcPr>
          <w:p w14:paraId="330F3596" w14:textId="77777777" w:rsidR="00143305" w:rsidRPr="001628CC" w:rsidRDefault="00143305" w:rsidP="0001401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887" w:type="dxa"/>
          </w:tcPr>
          <w:p w14:paraId="69878359" w14:textId="77777777" w:rsidR="00143305" w:rsidRPr="001628CC" w:rsidRDefault="00143305" w:rsidP="0001401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7</w:t>
            </w:r>
          </w:p>
        </w:tc>
      </w:tr>
    </w:tbl>
    <w:p w14:paraId="0E9581FC" w14:textId="7E1C3FF5" w:rsidR="005F1D0F" w:rsidRPr="001628CC" w:rsidRDefault="005F1D0F" w:rsidP="005F1D0F">
      <w:pPr>
        <w:spacing w:after="0"/>
        <w:rPr>
          <w:rFonts w:ascii="Times New Roman" w:hAnsi="Times New Roman" w:cs="Times New Roman"/>
          <w:sz w:val="24"/>
        </w:rPr>
      </w:pPr>
    </w:p>
    <w:p w14:paraId="2C4BFEF6" w14:textId="3340C058" w:rsidR="00F832AE" w:rsidRPr="001628CC" w:rsidRDefault="00F832AE" w:rsidP="005F1D0F">
      <w:pPr>
        <w:spacing w:after="0"/>
        <w:rPr>
          <w:rFonts w:ascii="Times New Roman" w:hAnsi="Times New Roman" w:cs="Times New Roman"/>
          <w:sz w:val="24"/>
        </w:rPr>
      </w:pPr>
    </w:p>
    <w:p w14:paraId="29C39009" w14:textId="2573B69B" w:rsidR="003E144C" w:rsidRPr="001628CC" w:rsidRDefault="00B54810" w:rsidP="001628CC">
      <w:pPr>
        <w:pStyle w:val="Lijstalinea"/>
        <w:numPr>
          <w:ilvl w:val="0"/>
          <w:numId w:val="15"/>
        </w:numPr>
        <w:rPr>
          <w:lang w:val="nl-BE"/>
        </w:rPr>
      </w:pPr>
      <w:r w:rsidRPr="001628CC">
        <w:rPr>
          <w:lang w:val="nl-BE"/>
        </w:rPr>
        <w:t xml:space="preserve">In de komende twee uur </w:t>
      </w:r>
      <w:r w:rsidR="00976333" w:rsidRPr="001628CC">
        <w:rPr>
          <w:b/>
          <w:lang w:val="nl-BE"/>
        </w:rPr>
        <w:t>wil</w:t>
      </w:r>
      <w:r w:rsidR="00976333" w:rsidRPr="001628CC">
        <w:rPr>
          <w:lang w:val="nl-BE"/>
        </w:rPr>
        <w:t xml:space="preserve"> ik </w:t>
      </w:r>
      <w:r w:rsidR="00976333" w:rsidRPr="001628CC">
        <w:rPr>
          <w:u w:val="single"/>
          <w:lang w:val="nl-BE"/>
        </w:rPr>
        <w:t>m</w:t>
      </w:r>
      <w:r w:rsidR="00A12486" w:rsidRPr="001628CC">
        <w:rPr>
          <w:u w:val="single"/>
          <w:lang w:val="nl-BE"/>
        </w:rPr>
        <w:t>instens 10 minuten</w:t>
      </w:r>
      <w:r w:rsidR="00976333" w:rsidRPr="001628CC">
        <w:rPr>
          <w:lang w:val="nl-BE"/>
        </w:rPr>
        <w:t xml:space="preserve"> </w:t>
      </w:r>
      <w:r w:rsidR="00A12486" w:rsidRPr="001628CC">
        <w:rPr>
          <w:lang w:val="nl-BE"/>
        </w:rPr>
        <w:t>bewegen</w:t>
      </w:r>
      <w:r w:rsidR="00722C7F" w:rsidRPr="001628CC">
        <w:rPr>
          <w:lang w:val="nl-BE"/>
        </w:rPr>
        <w:t>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199"/>
        <w:gridCol w:w="852"/>
        <w:gridCol w:w="902"/>
        <w:gridCol w:w="853"/>
        <w:gridCol w:w="887"/>
        <w:gridCol w:w="853"/>
        <w:gridCol w:w="887"/>
      </w:tblGrid>
      <w:tr w:rsidR="00143305" w:rsidRPr="001628CC" w14:paraId="63B0B5FE" w14:textId="77777777" w:rsidTr="00143305">
        <w:tc>
          <w:tcPr>
            <w:tcW w:w="1199" w:type="dxa"/>
          </w:tcPr>
          <w:p w14:paraId="03E9DB3E" w14:textId="77777777" w:rsidR="00143305" w:rsidRPr="001628CC" w:rsidRDefault="00143305" w:rsidP="0001401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Helemaal niet mee eens</w:t>
            </w:r>
          </w:p>
        </w:tc>
        <w:tc>
          <w:tcPr>
            <w:tcW w:w="852" w:type="dxa"/>
          </w:tcPr>
          <w:p w14:paraId="3D8C91CC" w14:textId="77777777" w:rsidR="00143305" w:rsidRPr="001628CC" w:rsidRDefault="00143305" w:rsidP="0001401B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02" w:type="dxa"/>
          </w:tcPr>
          <w:p w14:paraId="54C20265" w14:textId="77777777" w:rsidR="00143305" w:rsidRPr="001628CC" w:rsidRDefault="00143305" w:rsidP="0001401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Een beetje mee eens</w:t>
            </w:r>
          </w:p>
        </w:tc>
        <w:tc>
          <w:tcPr>
            <w:tcW w:w="853" w:type="dxa"/>
          </w:tcPr>
          <w:p w14:paraId="31E2BAE1" w14:textId="77777777" w:rsidR="00143305" w:rsidRPr="001628CC" w:rsidRDefault="00143305" w:rsidP="0001401B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87" w:type="dxa"/>
          </w:tcPr>
          <w:p w14:paraId="62280993" w14:textId="67FA9135" w:rsidR="00143305" w:rsidRPr="001628CC" w:rsidRDefault="00143305" w:rsidP="0001401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Veel mee eens</w:t>
            </w:r>
          </w:p>
        </w:tc>
        <w:tc>
          <w:tcPr>
            <w:tcW w:w="853" w:type="dxa"/>
          </w:tcPr>
          <w:p w14:paraId="35044351" w14:textId="77777777" w:rsidR="00143305" w:rsidRPr="001628CC" w:rsidRDefault="00143305" w:rsidP="0001401B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87" w:type="dxa"/>
          </w:tcPr>
          <w:p w14:paraId="7F973803" w14:textId="6589D7F8" w:rsidR="00143305" w:rsidRPr="001628CC" w:rsidRDefault="00143305" w:rsidP="0001401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Heel veel mee eens</w:t>
            </w:r>
          </w:p>
        </w:tc>
      </w:tr>
      <w:tr w:rsidR="00143305" w:rsidRPr="001628CC" w14:paraId="59AA35FB" w14:textId="77777777" w:rsidTr="00143305">
        <w:tc>
          <w:tcPr>
            <w:tcW w:w="1199" w:type="dxa"/>
          </w:tcPr>
          <w:p w14:paraId="0D42B070" w14:textId="77777777" w:rsidR="00143305" w:rsidRPr="001628CC" w:rsidRDefault="00143305" w:rsidP="0001401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852" w:type="dxa"/>
          </w:tcPr>
          <w:p w14:paraId="52776006" w14:textId="77777777" w:rsidR="00143305" w:rsidRPr="001628CC" w:rsidRDefault="00143305" w:rsidP="0001401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902" w:type="dxa"/>
          </w:tcPr>
          <w:p w14:paraId="48ABADE1" w14:textId="77777777" w:rsidR="00143305" w:rsidRPr="001628CC" w:rsidRDefault="00143305" w:rsidP="0001401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853" w:type="dxa"/>
          </w:tcPr>
          <w:p w14:paraId="7D3A798F" w14:textId="77777777" w:rsidR="00143305" w:rsidRPr="001628CC" w:rsidRDefault="00143305" w:rsidP="0001401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887" w:type="dxa"/>
          </w:tcPr>
          <w:p w14:paraId="47566792" w14:textId="77777777" w:rsidR="00143305" w:rsidRPr="001628CC" w:rsidRDefault="00143305" w:rsidP="0001401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853" w:type="dxa"/>
          </w:tcPr>
          <w:p w14:paraId="58D0395C" w14:textId="77777777" w:rsidR="00143305" w:rsidRPr="001628CC" w:rsidRDefault="00143305" w:rsidP="0001401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887" w:type="dxa"/>
          </w:tcPr>
          <w:p w14:paraId="473558C9" w14:textId="77777777" w:rsidR="00143305" w:rsidRPr="001628CC" w:rsidRDefault="00143305" w:rsidP="0001401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28CC">
              <w:rPr>
                <w:rFonts w:ascii="Times New Roman" w:hAnsi="Times New Roman" w:cs="Times New Roman"/>
                <w:sz w:val="24"/>
              </w:rPr>
              <w:t>7</w:t>
            </w:r>
          </w:p>
        </w:tc>
      </w:tr>
    </w:tbl>
    <w:p w14:paraId="0F3539D0" w14:textId="16A96324" w:rsidR="001628CC" w:rsidRPr="001628CC" w:rsidRDefault="001628CC" w:rsidP="001628CC">
      <w:pPr>
        <w:rPr>
          <w:u w:val="single"/>
        </w:rPr>
      </w:pPr>
    </w:p>
    <w:sectPr w:rsidR="001628CC" w:rsidRPr="001628CC" w:rsidSect="001628CC">
      <w:foot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BE94ADD" w14:textId="77777777" w:rsidR="00A544D9" w:rsidRDefault="00A544D9" w:rsidP="002C7068">
      <w:pPr>
        <w:spacing w:after="0" w:line="240" w:lineRule="auto"/>
      </w:pPr>
      <w:r>
        <w:separator/>
      </w:r>
    </w:p>
  </w:endnote>
  <w:endnote w:type="continuationSeparator" w:id="0">
    <w:p w14:paraId="6B13DBC4" w14:textId="77777777" w:rsidR="00A544D9" w:rsidRDefault="00A544D9" w:rsidP="002C70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21582648"/>
      <w:docPartObj>
        <w:docPartGallery w:val="Page Numbers (Bottom of Page)"/>
        <w:docPartUnique/>
      </w:docPartObj>
    </w:sdtPr>
    <w:sdtEndPr/>
    <w:sdtContent>
      <w:p w14:paraId="7C17513D" w14:textId="289B69C8" w:rsidR="0061410B" w:rsidRDefault="0061410B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031DF" w:rsidRPr="00D031DF">
          <w:rPr>
            <w:noProof/>
            <w:lang w:val="nl-NL"/>
          </w:rPr>
          <w:t>4</w:t>
        </w:r>
        <w:r>
          <w:fldChar w:fldCharType="end"/>
        </w:r>
      </w:p>
    </w:sdtContent>
  </w:sdt>
  <w:p w14:paraId="4B129430" w14:textId="77777777" w:rsidR="0061410B" w:rsidRDefault="0061410B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F4BCA62" w14:textId="77777777" w:rsidR="00A544D9" w:rsidRDefault="00A544D9" w:rsidP="002C7068">
      <w:pPr>
        <w:spacing w:after="0" w:line="240" w:lineRule="auto"/>
      </w:pPr>
      <w:r>
        <w:separator/>
      </w:r>
    </w:p>
  </w:footnote>
  <w:footnote w:type="continuationSeparator" w:id="0">
    <w:p w14:paraId="1CA41FEA" w14:textId="77777777" w:rsidR="00A544D9" w:rsidRDefault="00A544D9" w:rsidP="002C706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080167"/>
    <w:multiLevelType w:val="hybridMultilevel"/>
    <w:tmpl w:val="0B0E847A"/>
    <w:lvl w:ilvl="0" w:tplc="08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0E754E"/>
    <w:multiLevelType w:val="hybridMultilevel"/>
    <w:tmpl w:val="F20441D0"/>
    <w:lvl w:ilvl="0" w:tplc="FBE6685A">
      <w:start w:val="1"/>
      <w:numFmt w:val="bullet"/>
      <w:lvlText w:val=""/>
      <w:lvlJc w:val="left"/>
      <w:pPr>
        <w:ind w:left="144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1FD97770"/>
    <w:multiLevelType w:val="hybridMultilevel"/>
    <w:tmpl w:val="986A80EC"/>
    <w:lvl w:ilvl="0" w:tplc="08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2C7FD1"/>
    <w:multiLevelType w:val="hybridMultilevel"/>
    <w:tmpl w:val="74649BB4"/>
    <w:lvl w:ilvl="0" w:tplc="08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741970"/>
    <w:multiLevelType w:val="hybridMultilevel"/>
    <w:tmpl w:val="14902844"/>
    <w:lvl w:ilvl="0" w:tplc="FBE6685A">
      <w:start w:val="1"/>
      <w:numFmt w:val="bullet"/>
      <w:lvlText w:val=""/>
      <w:lvlJc w:val="left"/>
      <w:pPr>
        <w:ind w:left="144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A716A6A"/>
    <w:multiLevelType w:val="hybridMultilevel"/>
    <w:tmpl w:val="45AC37EE"/>
    <w:lvl w:ilvl="0" w:tplc="FBE6685A">
      <w:start w:val="1"/>
      <w:numFmt w:val="bullet"/>
      <w:lvlText w:val=""/>
      <w:lvlJc w:val="left"/>
      <w:pPr>
        <w:ind w:left="144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C920E00"/>
    <w:multiLevelType w:val="hybridMultilevel"/>
    <w:tmpl w:val="EA7644F6"/>
    <w:lvl w:ilvl="0" w:tplc="08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30019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DAA2175"/>
    <w:multiLevelType w:val="hybridMultilevel"/>
    <w:tmpl w:val="8D904120"/>
    <w:lvl w:ilvl="0" w:tplc="08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4" w:tplc="08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04C1ED9"/>
    <w:multiLevelType w:val="hybridMultilevel"/>
    <w:tmpl w:val="4C40AF14"/>
    <w:lvl w:ilvl="0" w:tplc="FBE6685A">
      <w:start w:val="1"/>
      <w:numFmt w:val="bullet"/>
      <w:lvlText w:val=""/>
      <w:lvlJc w:val="left"/>
      <w:pPr>
        <w:ind w:left="144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32DF4B92"/>
    <w:multiLevelType w:val="hybridMultilevel"/>
    <w:tmpl w:val="DBEC8B8E"/>
    <w:lvl w:ilvl="0" w:tplc="08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54D7CDA"/>
    <w:multiLevelType w:val="hybridMultilevel"/>
    <w:tmpl w:val="504E228A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6D6723A"/>
    <w:multiLevelType w:val="hybridMultilevel"/>
    <w:tmpl w:val="DCE62246"/>
    <w:lvl w:ilvl="0" w:tplc="08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93A351D"/>
    <w:multiLevelType w:val="hybridMultilevel"/>
    <w:tmpl w:val="CB867562"/>
    <w:lvl w:ilvl="0" w:tplc="08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1E0CBE"/>
    <w:multiLevelType w:val="hybridMultilevel"/>
    <w:tmpl w:val="31A60CA2"/>
    <w:lvl w:ilvl="0" w:tplc="08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7C34447"/>
    <w:multiLevelType w:val="hybridMultilevel"/>
    <w:tmpl w:val="22EAEC9E"/>
    <w:lvl w:ilvl="0" w:tplc="08130003">
      <w:start w:val="1"/>
      <w:numFmt w:val="bullet"/>
      <w:lvlText w:val="o"/>
      <w:lvlJc w:val="left"/>
      <w:pPr>
        <w:ind w:left="1428" w:hanging="360"/>
      </w:pPr>
      <w:rPr>
        <w:rFonts w:ascii="Courier New" w:hAnsi="Courier New" w:cs="Courier New" w:hint="default"/>
      </w:rPr>
    </w:lvl>
    <w:lvl w:ilvl="1" w:tplc="0813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5" w15:restartNumberingAfterBreak="0">
    <w:nsid w:val="4E403BCD"/>
    <w:multiLevelType w:val="hybridMultilevel"/>
    <w:tmpl w:val="555CFEC6"/>
    <w:lvl w:ilvl="0" w:tplc="9ED629F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77904F8"/>
    <w:multiLevelType w:val="hybridMultilevel"/>
    <w:tmpl w:val="0D888062"/>
    <w:lvl w:ilvl="0" w:tplc="FBE6685A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C63105B"/>
    <w:multiLevelType w:val="hybridMultilevel"/>
    <w:tmpl w:val="2B608F76"/>
    <w:lvl w:ilvl="0" w:tplc="FBE6685A">
      <w:start w:val="1"/>
      <w:numFmt w:val="bullet"/>
      <w:lvlText w:val=""/>
      <w:lvlJc w:val="left"/>
      <w:pPr>
        <w:ind w:left="144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5F81349B"/>
    <w:multiLevelType w:val="hybridMultilevel"/>
    <w:tmpl w:val="7EF0327E"/>
    <w:lvl w:ilvl="0" w:tplc="0813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746C3543"/>
    <w:multiLevelType w:val="hybridMultilevel"/>
    <w:tmpl w:val="2812B1D6"/>
    <w:lvl w:ilvl="0" w:tplc="08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D73728D"/>
    <w:multiLevelType w:val="hybridMultilevel"/>
    <w:tmpl w:val="B894B932"/>
    <w:lvl w:ilvl="0" w:tplc="08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F470D53"/>
    <w:multiLevelType w:val="hybridMultilevel"/>
    <w:tmpl w:val="B9903EF2"/>
    <w:lvl w:ilvl="0" w:tplc="08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3"/>
  </w:num>
  <w:num w:numId="3">
    <w:abstractNumId w:val="2"/>
  </w:num>
  <w:num w:numId="4">
    <w:abstractNumId w:val="0"/>
  </w:num>
  <w:num w:numId="5">
    <w:abstractNumId w:val="19"/>
  </w:num>
  <w:num w:numId="6">
    <w:abstractNumId w:val="7"/>
  </w:num>
  <w:num w:numId="7">
    <w:abstractNumId w:val="6"/>
  </w:num>
  <w:num w:numId="8">
    <w:abstractNumId w:val="14"/>
  </w:num>
  <w:num w:numId="9">
    <w:abstractNumId w:val="20"/>
  </w:num>
  <w:num w:numId="10">
    <w:abstractNumId w:val="13"/>
  </w:num>
  <w:num w:numId="11">
    <w:abstractNumId w:val="12"/>
  </w:num>
  <w:num w:numId="12">
    <w:abstractNumId w:val="9"/>
  </w:num>
  <w:num w:numId="13">
    <w:abstractNumId w:val="21"/>
  </w:num>
  <w:num w:numId="14">
    <w:abstractNumId w:val="11"/>
  </w:num>
  <w:num w:numId="15">
    <w:abstractNumId w:val="15"/>
  </w:num>
  <w:num w:numId="16">
    <w:abstractNumId w:val="18"/>
  </w:num>
  <w:num w:numId="17">
    <w:abstractNumId w:val="5"/>
  </w:num>
  <w:num w:numId="18">
    <w:abstractNumId w:val="1"/>
  </w:num>
  <w:num w:numId="19">
    <w:abstractNumId w:val="10"/>
  </w:num>
  <w:num w:numId="20">
    <w:abstractNumId w:val="8"/>
  </w:num>
  <w:num w:numId="21">
    <w:abstractNumId w:val="17"/>
  </w:num>
  <w:num w:numId="22">
    <w:abstractNumId w:val="4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200C"/>
    <w:rsid w:val="0001022D"/>
    <w:rsid w:val="00022ABA"/>
    <w:rsid w:val="000339CA"/>
    <w:rsid w:val="0003700E"/>
    <w:rsid w:val="0006510E"/>
    <w:rsid w:val="0007200C"/>
    <w:rsid w:val="0007601F"/>
    <w:rsid w:val="00080BA7"/>
    <w:rsid w:val="00084438"/>
    <w:rsid w:val="0009695B"/>
    <w:rsid w:val="000B0C21"/>
    <w:rsid w:val="000B1590"/>
    <w:rsid w:val="000C30F5"/>
    <w:rsid w:val="000D2492"/>
    <w:rsid w:val="000E450C"/>
    <w:rsid w:val="000E54A2"/>
    <w:rsid w:val="000F2E3C"/>
    <w:rsid w:val="00103185"/>
    <w:rsid w:val="00107B44"/>
    <w:rsid w:val="00110EE0"/>
    <w:rsid w:val="00114BE6"/>
    <w:rsid w:val="00135028"/>
    <w:rsid w:val="00136A55"/>
    <w:rsid w:val="00143305"/>
    <w:rsid w:val="001628CC"/>
    <w:rsid w:val="00176646"/>
    <w:rsid w:val="0019584A"/>
    <w:rsid w:val="001960F3"/>
    <w:rsid w:val="00196EF8"/>
    <w:rsid w:val="001B49DC"/>
    <w:rsid w:val="001B51FF"/>
    <w:rsid w:val="001C60A6"/>
    <w:rsid w:val="001C6587"/>
    <w:rsid w:val="001D2815"/>
    <w:rsid w:val="001D2B82"/>
    <w:rsid w:val="001F3AB8"/>
    <w:rsid w:val="00205F8C"/>
    <w:rsid w:val="00216B3A"/>
    <w:rsid w:val="002177D5"/>
    <w:rsid w:val="0022445A"/>
    <w:rsid w:val="00233564"/>
    <w:rsid w:val="00236F60"/>
    <w:rsid w:val="00245762"/>
    <w:rsid w:val="00250957"/>
    <w:rsid w:val="00270787"/>
    <w:rsid w:val="00286FCE"/>
    <w:rsid w:val="0029226E"/>
    <w:rsid w:val="002936E0"/>
    <w:rsid w:val="002B0696"/>
    <w:rsid w:val="002C7068"/>
    <w:rsid w:val="002C763C"/>
    <w:rsid w:val="003032FF"/>
    <w:rsid w:val="00312CE9"/>
    <w:rsid w:val="0032562E"/>
    <w:rsid w:val="00325C1B"/>
    <w:rsid w:val="0034347A"/>
    <w:rsid w:val="00376EC0"/>
    <w:rsid w:val="0038246E"/>
    <w:rsid w:val="003847D3"/>
    <w:rsid w:val="00386DC1"/>
    <w:rsid w:val="003A1C6C"/>
    <w:rsid w:val="003A24CF"/>
    <w:rsid w:val="003A2CEE"/>
    <w:rsid w:val="003A7D02"/>
    <w:rsid w:val="003B0F3C"/>
    <w:rsid w:val="003E144C"/>
    <w:rsid w:val="004030AE"/>
    <w:rsid w:val="00406A4F"/>
    <w:rsid w:val="004200D9"/>
    <w:rsid w:val="004204EA"/>
    <w:rsid w:val="00431B9E"/>
    <w:rsid w:val="00440DFA"/>
    <w:rsid w:val="0044364D"/>
    <w:rsid w:val="004520FA"/>
    <w:rsid w:val="004843D1"/>
    <w:rsid w:val="0048504B"/>
    <w:rsid w:val="00490B83"/>
    <w:rsid w:val="004969CB"/>
    <w:rsid w:val="004A6939"/>
    <w:rsid w:val="004D73A3"/>
    <w:rsid w:val="00530398"/>
    <w:rsid w:val="0053057D"/>
    <w:rsid w:val="00532C0C"/>
    <w:rsid w:val="00547882"/>
    <w:rsid w:val="0055366F"/>
    <w:rsid w:val="00554C29"/>
    <w:rsid w:val="00562796"/>
    <w:rsid w:val="00565489"/>
    <w:rsid w:val="005A6667"/>
    <w:rsid w:val="005B2F6B"/>
    <w:rsid w:val="005C4A1B"/>
    <w:rsid w:val="005D6819"/>
    <w:rsid w:val="005E6136"/>
    <w:rsid w:val="005E61DB"/>
    <w:rsid w:val="005E78A3"/>
    <w:rsid w:val="005F1D0F"/>
    <w:rsid w:val="005F221B"/>
    <w:rsid w:val="00607EC9"/>
    <w:rsid w:val="0061410B"/>
    <w:rsid w:val="00640F94"/>
    <w:rsid w:val="006604D1"/>
    <w:rsid w:val="006B10C8"/>
    <w:rsid w:val="006C52AB"/>
    <w:rsid w:val="006C62D4"/>
    <w:rsid w:val="006D2175"/>
    <w:rsid w:val="006E213E"/>
    <w:rsid w:val="006E6664"/>
    <w:rsid w:val="006F0747"/>
    <w:rsid w:val="007128A4"/>
    <w:rsid w:val="007150DF"/>
    <w:rsid w:val="00722C7F"/>
    <w:rsid w:val="00724B76"/>
    <w:rsid w:val="00727AA9"/>
    <w:rsid w:val="00732C0E"/>
    <w:rsid w:val="00744681"/>
    <w:rsid w:val="00771615"/>
    <w:rsid w:val="007751D6"/>
    <w:rsid w:val="00793C60"/>
    <w:rsid w:val="007B3D04"/>
    <w:rsid w:val="007D1C7F"/>
    <w:rsid w:val="007D606D"/>
    <w:rsid w:val="007E18FE"/>
    <w:rsid w:val="007E6C8D"/>
    <w:rsid w:val="007E6CDD"/>
    <w:rsid w:val="008127A5"/>
    <w:rsid w:val="00855F7C"/>
    <w:rsid w:val="00872479"/>
    <w:rsid w:val="008768BC"/>
    <w:rsid w:val="00885223"/>
    <w:rsid w:val="008A1A75"/>
    <w:rsid w:val="008A3285"/>
    <w:rsid w:val="008A7150"/>
    <w:rsid w:val="008E0C26"/>
    <w:rsid w:val="00903F10"/>
    <w:rsid w:val="009112BA"/>
    <w:rsid w:val="00913E24"/>
    <w:rsid w:val="00915691"/>
    <w:rsid w:val="00921259"/>
    <w:rsid w:val="00926DA2"/>
    <w:rsid w:val="0094119E"/>
    <w:rsid w:val="00976333"/>
    <w:rsid w:val="009C319F"/>
    <w:rsid w:val="00A02BC6"/>
    <w:rsid w:val="00A12486"/>
    <w:rsid w:val="00A14957"/>
    <w:rsid w:val="00A15B21"/>
    <w:rsid w:val="00A43EDB"/>
    <w:rsid w:val="00A479BE"/>
    <w:rsid w:val="00A544D9"/>
    <w:rsid w:val="00A81314"/>
    <w:rsid w:val="00A940D6"/>
    <w:rsid w:val="00AA07B3"/>
    <w:rsid w:val="00AA3B71"/>
    <w:rsid w:val="00AB42BA"/>
    <w:rsid w:val="00AD4243"/>
    <w:rsid w:val="00AE6912"/>
    <w:rsid w:val="00B017D6"/>
    <w:rsid w:val="00B02308"/>
    <w:rsid w:val="00B35ABE"/>
    <w:rsid w:val="00B44EC2"/>
    <w:rsid w:val="00B47D60"/>
    <w:rsid w:val="00B54810"/>
    <w:rsid w:val="00BC3484"/>
    <w:rsid w:val="00BC5D0A"/>
    <w:rsid w:val="00BF43D3"/>
    <w:rsid w:val="00BF5C8E"/>
    <w:rsid w:val="00C01B8E"/>
    <w:rsid w:val="00C06F20"/>
    <w:rsid w:val="00C27F53"/>
    <w:rsid w:val="00C3265D"/>
    <w:rsid w:val="00C3443B"/>
    <w:rsid w:val="00C41B85"/>
    <w:rsid w:val="00C56C25"/>
    <w:rsid w:val="00C9143C"/>
    <w:rsid w:val="00C96B24"/>
    <w:rsid w:val="00CA594C"/>
    <w:rsid w:val="00CB00DF"/>
    <w:rsid w:val="00CD74EB"/>
    <w:rsid w:val="00CE0F69"/>
    <w:rsid w:val="00D031DF"/>
    <w:rsid w:val="00D05551"/>
    <w:rsid w:val="00D1546F"/>
    <w:rsid w:val="00D31B0D"/>
    <w:rsid w:val="00D774A2"/>
    <w:rsid w:val="00DA2F69"/>
    <w:rsid w:val="00DC45E4"/>
    <w:rsid w:val="00DD248D"/>
    <w:rsid w:val="00DE196C"/>
    <w:rsid w:val="00E024F2"/>
    <w:rsid w:val="00E039C0"/>
    <w:rsid w:val="00E11520"/>
    <w:rsid w:val="00E1471F"/>
    <w:rsid w:val="00E52FC6"/>
    <w:rsid w:val="00E618A5"/>
    <w:rsid w:val="00E62C2E"/>
    <w:rsid w:val="00E750ED"/>
    <w:rsid w:val="00E760A9"/>
    <w:rsid w:val="00E84F74"/>
    <w:rsid w:val="00EC0B66"/>
    <w:rsid w:val="00ED5F02"/>
    <w:rsid w:val="00ED6B7E"/>
    <w:rsid w:val="00EE7758"/>
    <w:rsid w:val="00F25E15"/>
    <w:rsid w:val="00F3278C"/>
    <w:rsid w:val="00F64C01"/>
    <w:rsid w:val="00F6628A"/>
    <w:rsid w:val="00F832AE"/>
    <w:rsid w:val="00FD73AE"/>
    <w:rsid w:val="00FF1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6A32A8"/>
  <w15:chartTrackingRefBased/>
  <w15:docId w15:val="{5A97098B-8372-4F36-A8E9-B04E988CA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07200C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Tabelraster">
    <w:name w:val="Table Grid"/>
    <w:basedOn w:val="Standaardtabel"/>
    <w:uiPriority w:val="39"/>
    <w:rsid w:val="006E66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DD248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DD248D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DD248D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D248D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D248D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DD24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D248D"/>
    <w:rPr>
      <w:rFonts w:ascii="Segoe UI" w:hAnsi="Segoe UI" w:cs="Segoe UI"/>
      <w:sz w:val="18"/>
      <w:szCs w:val="18"/>
    </w:rPr>
  </w:style>
  <w:style w:type="paragraph" w:styleId="Normaalweb">
    <w:name w:val="Normal (Web)"/>
    <w:basedOn w:val="Standaard"/>
    <w:uiPriority w:val="99"/>
    <w:semiHidden/>
    <w:unhideWhenUsed/>
    <w:rsid w:val="005D6819"/>
    <w:pPr>
      <w:spacing w:after="0" w:line="240" w:lineRule="auto"/>
    </w:pPr>
    <w:rPr>
      <w:rFonts w:ascii="Times New Roman" w:hAnsi="Times New Roman" w:cs="Times New Roman"/>
      <w:sz w:val="24"/>
      <w:szCs w:val="24"/>
      <w:lang w:eastAsia="nl-BE"/>
    </w:rPr>
  </w:style>
  <w:style w:type="paragraph" w:styleId="Koptekst">
    <w:name w:val="header"/>
    <w:basedOn w:val="Standaard"/>
    <w:link w:val="KoptekstChar"/>
    <w:uiPriority w:val="99"/>
    <w:unhideWhenUsed/>
    <w:rsid w:val="002C706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2C7068"/>
  </w:style>
  <w:style w:type="paragraph" w:styleId="Voettekst">
    <w:name w:val="footer"/>
    <w:basedOn w:val="Standaard"/>
    <w:link w:val="VoettekstChar"/>
    <w:uiPriority w:val="99"/>
    <w:unhideWhenUsed/>
    <w:rsid w:val="002C706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2C7068"/>
  </w:style>
  <w:style w:type="character" w:styleId="Regelnummer">
    <w:name w:val="line number"/>
    <w:basedOn w:val="Standaardalinea-lettertype"/>
    <w:uiPriority w:val="99"/>
    <w:semiHidden/>
    <w:unhideWhenUsed/>
    <w:rsid w:val="001628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656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9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464</Words>
  <Characters>2552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3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s Maes</dc:creator>
  <cp:keywords/>
  <dc:description/>
  <cp:lastModifiedBy>Iris Maes</cp:lastModifiedBy>
  <cp:revision>3</cp:revision>
  <cp:lastPrinted>2019-11-14T09:43:00Z</cp:lastPrinted>
  <dcterms:created xsi:type="dcterms:W3CDTF">2021-09-13T11:45:00Z</dcterms:created>
  <dcterms:modified xsi:type="dcterms:W3CDTF">2021-09-13T11:50:00Z</dcterms:modified>
</cp:coreProperties>
</file>